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5EE54" w14:textId="094E68F3" w:rsidR="00552C37" w:rsidRPr="00143694" w:rsidRDefault="00300A1F" w:rsidP="00D92569">
      <w:pPr>
        <w:bidi w:val="0"/>
        <w:spacing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143694">
        <w:rPr>
          <w:rFonts w:asciiTheme="majorBidi" w:hAnsiTheme="majorBidi" w:cstheme="majorBidi"/>
          <w:b/>
          <w:bCs/>
          <w:sz w:val="24"/>
          <w:szCs w:val="24"/>
        </w:rPr>
        <w:t xml:space="preserve">Table 1: </w:t>
      </w:r>
      <w:r w:rsidR="00193F6D">
        <w:rPr>
          <w:rFonts w:asciiTheme="majorBidi" w:hAnsiTheme="majorBidi" w:cstheme="majorBidi"/>
          <w:b/>
          <w:bCs/>
          <w:sz w:val="24"/>
          <w:szCs w:val="24"/>
        </w:rPr>
        <w:t>Characteristics</w:t>
      </w:r>
      <w:r w:rsidR="004D14DF" w:rsidRPr="00143694">
        <w:rPr>
          <w:rFonts w:asciiTheme="majorBidi" w:hAnsiTheme="majorBidi" w:cstheme="majorBidi"/>
          <w:b/>
          <w:bCs/>
          <w:sz w:val="24"/>
          <w:szCs w:val="24"/>
        </w:rPr>
        <w:t xml:space="preserve"> of included studies.</w:t>
      </w:r>
    </w:p>
    <w:tbl>
      <w:tblPr>
        <w:tblStyle w:val="GridTable6Colorful-Accent3"/>
        <w:tblpPr w:leftFromText="180" w:rightFromText="180" w:vertAnchor="page" w:horzAnchor="margin" w:tblpXSpec="center" w:tblpY="1842"/>
        <w:tblW w:w="11050" w:type="dxa"/>
        <w:tblLayout w:type="fixed"/>
        <w:tblLook w:val="04A0" w:firstRow="1" w:lastRow="0" w:firstColumn="1" w:lastColumn="0" w:noHBand="0" w:noVBand="1"/>
      </w:tblPr>
      <w:tblGrid>
        <w:gridCol w:w="1129"/>
        <w:gridCol w:w="709"/>
        <w:gridCol w:w="1017"/>
        <w:gridCol w:w="1183"/>
        <w:gridCol w:w="1494"/>
        <w:gridCol w:w="894"/>
        <w:gridCol w:w="1146"/>
        <w:gridCol w:w="1283"/>
        <w:gridCol w:w="2195"/>
      </w:tblGrid>
      <w:tr w:rsidR="00E15504" w:rsidRPr="00BE1E01" w14:paraId="57740B49" w14:textId="77777777" w:rsidTr="00552C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EBE005F" w14:textId="77777777" w:rsidR="001E5331" w:rsidRPr="00811B8F" w:rsidRDefault="001E5331" w:rsidP="00160205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First author and publication year</w:t>
            </w:r>
          </w:p>
        </w:tc>
        <w:tc>
          <w:tcPr>
            <w:tcW w:w="709" w:type="dxa"/>
          </w:tcPr>
          <w:p w14:paraId="6A210D5B" w14:textId="77777777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tudy design</w:t>
            </w:r>
          </w:p>
        </w:tc>
        <w:tc>
          <w:tcPr>
            <w:tcW w:w="1017" w:type="dxa"/>
          </w:tcPr>
          <w:p w14:paraId="110A5BE4" w14:textId="77777777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Follow up</w:t>
            </w:r>
          </w:p>
        </w:tc>
        <w:tc>
          <w:tcPr>
            <w:tcW w:w="1183" w:type="dxa"/>
          </w:tcPr>
          <w:p w14:paraId="046604C6" w14:textId="77777777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umber of subjects (treatment/</w:t>
            </w:r>
          </w:p>
          <w:p w14:paraId="5573E8A8" w14:textId="17005FC0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ntrol)</w:t>
            </w:r>
          </w:p>
        </w:tc>
        <w:tc>
          <w:tcPr>
            <w:tcW w:w="1494" w:type="dxa"/>
          </w:tcPr>
          <w:p w14:paraId="5C6EE2F4" w14:textId="550CE3C7" w:rsidR="00684FCA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ge</w:t>
            </w:r>
          </w:p>
          <w:p w14:paraId="09640437" w14:textId="66BB5ADB" w:rsidR="001E5331" w:rsidRPr="00811B8F" w:rsidRDefault="00D52102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ean (</w:t>
            </w:r>
            <w:r w:rsidR="00684FCA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SD</w:t>
            </w:r>
            <w:r w:rsidR="001E5331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)</w:t>
            </w:r>
          </w:p>
          <w:p w14:paraId="5AB16306" w14:textId="18EF139A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Or Median(range)</w:t>
            </w:r>
          </w:p>
        </w:tc>
        <w:tc>
          <w:tcPr>
            <w:tcW w:w="894" w:type="dxa"/>
          </w:tcPr>
          <w:p w14:paraId="6230CFE5" w14:textId="03C0DD1B" w:rsidR="001E5331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</w:t>
            </w:r>
            <w:r w:rsidR="00577669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ervical length</w:t>
            </w:r>
            <w:r w:rsidR="001E5331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</w:r>
          </w:p>
        </w:tc>
        <w:tc>
          <w:tcPr>
            <w:tcW w:w="1146" w:type="dxa"/>
          </w:tcPr>
          <w:p w14:paraId="05A4618E" w14:textId="77777777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 group</w:t>
            </w:r>
          </w:p>
        </w:tc>
        <w:tc>
          <w:tcPr>
            <w:tcW w:w="1283" w:type="dxa"/>
          </w:tcPr>
          <w:p w14:paraId="0E3F4481" w14:textId="77777777" w:rsidR="001E5331" w:rsidRPr="00811B8F" w:rsidRDefault="001E5331" w:rsidP="00160205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 group</w:t>
            </w:r>
          </w:p>
        </w:tc>
        <w:tc>
          <w:tcPr>
            <w:tcW w:w="2195" w:type="dxa"/>
          </w:tcPr>
          <w:p w14:paraId="2C33BA05" w14:textId="60D24E33" w:rsidR="001E5331" w:rsidRPr="00811B8F" w:rsidRDefault="00E46C27" w:rsidP="00160205">
            <w:pPr>
              <w:tabs>
                <w:tab w:val="right" w:pos="836"/>
              </w:tabs>
              <w:autoSpaceDE w:val="0"/>
              <w:autoSpaceDN w:val="0"/>
              <w:bidi w:val="0"/>
              <w:adjustRightInd w:val="0"/>
              <w:ind w:left="100" w:right="1157" w:hanging="1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rimary outcome</w:t>
            </w:r>
          </w:p>
        </w:tc>
      </w:tr>
      <w:tr w:rsidR="001007EE" w:rsidRPr="00BE1E01" w14:paraId="02F94B77" w14:textId="77777777" w:rsidTr="00160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19E1D593" w14:textId="6B6565E0" w:rsidR="00E46C27" w:rsidRPr="00811B8F" w:rsidRDefault="00E46C27" w:rsidP="00405A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 xml:space="preserve"> Hassan 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e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 xml:space="preserve">t 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a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l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.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 xml:space="preserve"> 2011 </w:t>
            </w:r>
            <w:r w:rsidR="003A5289"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(27)</w:t>
            </w:r>
          </w:p>
        </w:tc>
        <w:tc>
          <w:tcPr>
            <w:tcW w:w="709" w:type="dxa"/>
            <w:shd w:val="clear" w:color="auto" w:fill="auto"/>
          </w:tcPr>
          <w:p w14:paraId="07CB2B04" w14:textId="77777777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CT</w:t>
            </w:r>
          </w:p>
        </w:tc>
        <w:tc>
          <w:tcPr>
            <w:tcW w:w="1017" w:type="dxa"/>
            <w:shd w:val="clear" w:color="auto" w:fill="auto"/>
          </w:tcPr>
          <w:p w14:paraId="183DFE4A" w14:textId="463EF7BB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between 19 + 0 and 23 + 6 weeks until 36+6 weeks</w:t>
            </w:r>
          </w:p>
        </w:tc>
        <w:tc>
          <w:tcPr>
            <w:tcW w:w="1183" w:type="dxa"/>
            <w:shd w:val="clear" w:color="auto" w:fill="auto"/>
          </w:tcPr>
          <w:p w14:paraId="0B89D3D1" w14:textId="77777777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58</w:t>
            </w:r>
          </w:p>
          <w:p w14:paraId="1D511B73" w14:textId="0D36B4C2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(235/223)</w:t>
            </w:r>
          </w:p>
        </w:tc>
        <w:tc>
          <w:tcPr>
            <w:tcW w:w="1494" w:type="dxa"/>
            <w:shd w:val="clear" w:color="auto" w:fill="auto"/>
          </w:tcPr>
          <w:p w14:paraId="0880447A" w14:textId="77777777" w:rsidR="0051015E" w:rsidRPr="00811B8F" w:rsidRDefault="0051015E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</w:p>
          <w:p w14:paraId="3F82A83D" w14:textId="54A97194" w:rsidR="0051015E" w:rsidRPr="00811B8F" w:rsidRDefault="0051015E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6.5 (5.8)</w:t>
            </w:r>
          </w:p>
          <w:p w14:paraId="127D142A" w14:textId="77777777" w:rsidR="0051015E" w:rsidRPr="00811B8F" w:rsidRDefault="0051015E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____________ </w:t>
            </w:r>
          </w:p>
          <w:p w14:paraId="4B96D7F4" w14:textId="0C0425C1" w:rsidR="00E46C27" w:rsidRPr="00811B8F" w:rsidRDefault="0051015E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26.2 (5.1)</w:t>
            </w:r>
          </w:p>
        </w:tc>
        <w:tc>
          <w:tcPr>
            <w:tcW w:w="894" w:type="dxa"/>
            <w:shd w:val="clear" w:color="auto" w:fill="auto"/>
          </w:tcPr>
          <w:p w14:paraId="74E788EC" w14:textId="4CA3C4BE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-20 mm</w:t>
            </w:r>
          </w:p>
        </w:tc>
        <w:tc>
          <w:tcPr>
            <w:tcW w:w="1146" w:type="dxa"/>
            <w:shd w:val="clear" w:color="auto" w:fill="auto"/>
          </w:tcPr>
          <w:p w14:paraId="717CCB67" w14:textId="0B43BD1C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eastAsia="Times New Roman" w:hAnsiTheme="majorBidi" w:cstheme="majorBidi"/>
                <w:color w:val="232323"/>
                <w:sz w:val="16"/>
                <w:szCs w:val="16"/>
              </w:rPr>
              <w:t xml:space="preserve">8 percent vaginal gel containing 90 mg micronized progesterone per dose 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dministered once daily in the morning</w:t>
            </w:r>
          </w:p>
        </w:tc>
        <w:tc>
          <w:tcPr>
            <w:tcW w:w="1283" w:type="dxa"/>
            <w:shd w:val="clear" w:color="auto" w:fill="auto"/>
          </w:tcPr>
          <w:p w14:paraId="5B94306B" w14:textId="3651F487" w:rsidR="00E46C27" w:rsidRPr="00811B8F" w:rsidRDefault="00E46C27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lacebo gel</w:t>
            </w:r>
          </w:p>
        </w:tc>
        <w:tc>
          <w:tcPr>
            <w:tcW w:w="2195" w:type="dxa"/>
            <w:shd w:val="clear" w:color="auto" w:fill="auto"/>
          </w:tcPr>
          <w:p w14:paraId="376074FB" w14:textId="77777777" w:rsidR="00E46C27" w:rsidRPr="00811B8F" w:rsidRDefault="00E46C27" w:rsidP="001602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</w:r>
          </w:p>
          <w:p w14:paraId="5DD657F5" w14:textId="2B3017FF" w:rsidR="00E46C27" w:rsidRPr="00811B8F" w:rsidRDefault="00805C58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PTB &lt; 33 weeks </w:t>
            </w:r>
          </w:p>
        </w:tc>
      </w:tr>
      <w:tr w:rsidR="00CE25BC" w:rsidRPr="00BE1E01" w14:paraId="355F043C" w14:textId="77777777" w:rsidTr="00160205">
        <w:trPr>
          <w:trHeight w:val="1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3CEB27EF" w14:textId="00C47714" w:rsidR="00466B6A" w:rsidRPr="00811B8F" w:rsidRDefault="00466B6A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bookmarkStart w:id="0" w:name="_Hlk60651181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duardo B. Fonseca et al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2007</w:t>
            </w:r>
          </w:p>
          <w:p w14:paraId="31D9B143" w14:textId="0D34CE5A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  <w:t>(29)</w:t>
            </w:r>
            <w:bookmarkEnd w:id="0"/>
          </w:p>
        </w:tc>
        <w:tc>
          <w:tcPr>
            <w:tcW w:w="709" w:type="dxa"/>
            <w:shd w:val="clear" w:color="auto" w:fill="FFFFFF" w:themeFill="background1"/>
          </w:tcPr>
          <w:p w14:paraId="077227BE" w14:textId="77777777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CT</w:t>
            </w:r>
          </w:p>
        </w:tc>
        <w:tc>
          <w:tcPr>
            <w:tcW w:w="1017" w:type="dxa"/>
            <w:shd w:val="clear" w:color="auto" w:fill="FFFFFF" w:themeFill="background1"/>
          </w:tcPr>
          <w:p w14:paraId="416B53AE" w14:textId="04D0E2BE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  <w:t xml:space="preserve">: 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from 24 to 33+6 weeks </w:t>
            </w:r>
          </w:p>
        </w:tc>
        <w:tc>
          <w:tcPr>
            <w:tcW w:w="1183" w:type="dxa"/>
            <w:shd w:val="clear" w:color="auto" w:fill="FFFFFF" w:themeFill="background1"/>
          </w:tcPr>
          <w:p w14:paraId="3A22E438" w14:textId="77777777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26</w:t>
            </w:r>
          </w:p>
          <w:p w14:paraId="4D7601C4" w14:textId="0B806958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114/112)</w:t>
            </w:r>
          </w:p>
        </w:tc>
        <w:tc>
          <w:tcPr>
            <w:tcW w:w="1494" w:type="dxa"/>
            <w:shd w:val="clear" w:color="auto" w:fill="FFFFFF" w:themeFill="background1"/>
          </w:tcPr>
          <w:p w14:paraId="17003ED5" w14:textId="77777777" w:rsidR="0051015E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29 (24-34)</w:t>
            </w:r>
          </w:p>
          <w:p w14:paraId="69D3370B" w14:textId="2F38AD8D" w:rsidR="00466B6A" w:rsidRPr="00811B8F" w:rsidRDefault="0051015E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____________</w:t>
            </w:r>
            <w:r w:rsidR="00466B6A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</w:t>
            </w:r>
          </w:p>
          <w:p w14:paraId="432EA7F3" w14:textId="44064FB8" w:rsidR="00160205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</w:r>
            <w:r w:rsidR="007F164E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9 (24-34)</w:t>
            </w:r>
          </w:p>
        </w:tc>
        <w:tc>
          <w:tcPr>
            <w:tcW w:w="894" w:type="dxa"/>
            <w:shd w:val="clear" w:color="auto" w:fill="FFFFFF" w:themeFill="background1"/>
          </w:tcPr>
          <w:p w14:paraId="6FEDF6C2" w14:textId="38E21C6A" w:rsidR="00466B6A" w:rsidRPr="00811B8F" w:rsidRDefault="00532BB7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&lt;15mm</w:t>
            </w:r>
          </w:p>
        </w:tc>
        <w:tc>
          <w:tcPr>
            <w:tcW w:w="1146" w:type="dxa"/>
            <w:shd w:val="clear" w:color="auto" w:fill="FFFFFF" w:themeFill="background1"/>
          </w:tcPr>
          <w:p w14:paraId="62A5CBA6" w14:textId="4B957D3C" w:rsidR="00A17A1D" w:rsidRPr="00811B8F" w:rsidRDefault="00A17A1D" w:rsidP="00160205">
            <w:pPr>
              <w:bidi w:val="0"/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200-mg capsules of micronized progesterone (Utrogestan, </w:t>
            </w:r>
            <w:proofErr w:type="spellStart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sins</w:t>
            </w:r>
            <w:proofErr w:type="spellEnd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International Belgium) every night </w:t>
            </w:r>
          </w:p>
          <w:p w14:paraId="17205662" w14:textId="323F4BAE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</w:tc>
        <w:tc>
          <w:tcPr>
            <w:tcW w:w="1283" w:type="dxa"/>
            <w:shd w:val="clear" w:color="auto" w:fill="FFFFFF" w:themeFill="background1"/>
          </w:tcPr>
          <w:p w14:paraId="009F7EF3" w14:textId="759EF9BD" w:rsidR="00B028E1" w:rsidRPr="00811B8F" w:rsidRDefault="00B028E1" w:rsidP="0016020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   identical-appearing capsules of placebo containing safflower oil (</w:t>
            </w:r>
            <w:proofErr w:type="spellStart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icaps</w:t>
            </w:r>
            <w:proofErr w:type="spellEnd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  <w:p w14:paraId="4E9EA247" w14:textId="3CCFB785" w:rsidR="00466B6A" w:rsidRPr="00811B8F" w:rsidRDefault="00466B6A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</w:tc>
        <w:tc>
          <w:tcPr>
            <w:tcW w:w="2195" w:type="dxa"/>
            <w:shd w:val="clear" w:color="auto" w:fill="FFFFFF" w:themeFill="background1"/>
          </w:tcPr>
          <w:p w14:paraId="239F67D4" w14:textId="373A3FD2" w:rsidR="00466B6A" w:rsidRPr="00811B8F" w:rsidRDefault="00060B24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PTB &lt; </w:t>
            </w:r>
            <w:r w:rsidR="00314532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</w:t>
            </w:r>
            <w:r w:rsidR="00DA76AB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 weeks</w:t>
            </w:r>
          </w:p>
        </w:tc>
      </w:tr>
      <w:tr w:rsidR="00160205" w:rsidRPr="00BE1E01" w14:paraId="7553006E" w14:textId="77777777" w:rsidTr="00552C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563EF8A6" w14:textId="72DEBFA6" w:rsidR="00681712" w:rsidRPr="00811B8F" w:rsidRDefault="00681712" w:rsidP="0016020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E. A. </w:t>
            </w:r>
            <w:proofErr w:type="spellStart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D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e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Franco</w:t>
            </w:r>
            <w:proofErr w:type="spellEnd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 w:rsidR="00405AA4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.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2007</w:t>
            </w:r>
          </w:p>
          <w:p w14:paraId="4884D51A" w14:textId="4ACA5C29" w:rsidR="00681712" w:rsidRPr="00811B8F" w:rsidRDefault="00681712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(31)</w:t>
            </w:r>
          </w:p>
          <w:p w14:paraId="3AB41E14" w14:textId="49EBBD1F" w:rsidR="00681712" w:rsidRPr="00811B8F" w:rsidRDefault="00681712" w:rsidP="0016020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AF2C374" w14:textId="77777777" w:rsidR="00681712" w:rsidRPr="00811B8F" w:rsidRDefault="0068171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CT</w:t>
            </w:r>
          </w:p>
        </w:tc>
        <w:tc>
          <w:tcPr>
            <w:tcW w:w="1017" w:type="dxa"/>
            <w:shd w:val="clear" w:color="auto" w:fill="auto"/>
          </w:tcPr>
          <w:p w14:paraId="1DF7F7FA" w14:textId="77777777" w:rsidR="00681712" w:rsidRPr="00811B8F" w:rsidRDefault="00681712" w:rsidP="0016020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etween 18 + 0 and 22 + 6 weeks</w:t>
            </w:r>
          </w:p>
          <w:p w14:paraId="0AA3FE99" w14:textId="52655197" w:rsidR="00681712" w:rsidRPr="00811B8F" w:rsidRDefault="00681712" w:rsidP="0016020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until 37 + 0 weeks  </w:t>
            </w:r>
          </w:p>
          <w:p w14:paraId="3E40F8FB" w14:textId="361E9D33" w:rsidR="00681712" w:rsidRPr="00811B8F" w:rsidRDefault="0068171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</w:tc>
        <w:tc>
          <w:tcPr>
            <w:tcW w:w="1183" w:type="dxa"/>
            <w:shd w:val="clear" w:color="auto" w:fill="auto"/>
          </w:tcPr>
          <w:p w14:paraId="0EEA9D6C" w14:textId="77777777" w:rsidR="00681712" w:rsidRPr="00811B8F" w:rsidRDefault="0068171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31 </w:t>
            </w:r>
          </w:p>
          <w:p w14:paraId="1726B9EB" w14:textId="4FFFCBC7" w:rsidR="00681712" w:rsidRPr="00811B8F" w:rsidRDefault="0068171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vertAlign w:val="superscript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12/19)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  <w:vertAlign w:val="superscript"/>
              </w:rPr>
              <w:t xml:space="preserve"> *</w:t>
            </w:r>
          </w:p>
          <w:p w14:paraId="5D9C85BB" w14:textId="66B49251" w:rsidR="00681712" w:rsidRPr="00811B8F" w:rsidRDefault="00681712" w:rsidP="001602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14:paraId="17584B3D" w14:textId="59236A1D" w:rsidR="00496132" w:rsidRPr="00811B8F" w:rsidRDefault="0049613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</w:p>
          <w:p w14:paraId="314B0F72" w14:textId="16AF0EB8" w:rsidR="00496132" w:rsidRPr="00811B8F" w:rsidRDefault="0049613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7(4.9)</w:t>
            </w:r>
          </w:p>
          <w:p w14:paraId="279C494E" w14:textId="77777777" w:rsidR="00496132" w:rsidRPr="00811B8F" w:rsidRDefault="0049613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____________ </w:t>
            </w:r>
          </w:p>
          <w:p w14:paraId="58C33AE3" w14:textId="31B4F45A" w:rsidR="00681712" w:rsidRPr="00811B8F" w:rsidRDefault="0049613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26.2 (5.1)</w:t>
            </w:r>
          </w:p>
        </w:tc>
        <w:tc>
          <w:tcPr>
            <w:tcW w:w="894" w:type="dxa"/>
            <w:shd w:val="clear" w:color="auto" w:fill="auto"/>
          </w:tcPr>
          <w:p w14:paraId="54B6FC24" w14:textId="300B3B73" w:rsidR="00681712" w:rsidRPr="00811B8F" w:rsidRDefault="00F4621B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vertAlign w:val="superscript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&lt;25mm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46" w:type="dxa"/>
            <w:shd w:val="clear" w:color="auto" w:fill="auto"/>
          </w:tcPr>
          <w:p w14:paraId="0AF3DD94" w14:textId="7C6EAF50" w:rsidR="00681712" w:rsidRPr="00811B8F" w:rsidRDefault="00E15504" w:rsidP="00160205">
            <w:pPr>
              <w:autoSpaceDE w:val="0"/>
              <w:autoSpaceDN w:val="0"/>
              <w:bidi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eastAsia="Times New Roman" w:hAnsiTheme="majorBidi" w:cstheme="majorBidi"/>
                <w:color w:val="232323"/>
                <w:sz w:val="16"/>
                <w:szCs w:val="16"/>
              </w:rPr>
              <w:t xml:space="preserve">8 percent vaginal gel containing 90 mg micronized progesterone per dose 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administered once daily in the morning</w:t>
            </w:r>
          </w:p>
        </w:tc>
        <w:tc>
          <w:tcPr>
            <w:tcW w:w="1283" w:type="dxa"/>
            <w:shd w:val="clear" w:color="auto" w:fill="auto"/>
          </w:tcPr>
          <w:p w14:paraId="48882AD7" w14:textId="56940B95" w:rsidR="00681712" w:rsidRPr="00811B8F" w:rsidRDefault="00F626E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lacebo gel</w:t>
            </w:r>
          </w:p>
        </w:tc>
        <w:tc>
          <w:tcPr>
            <w:tcW w:w="2195" w:type="dxa"/>
            <w:shd w:val="clear" w:color="auto" w:fill="auto"/>
          </w:tcPr>
          <w:p w14:paraId="2AE05D2A" w14:textId="2EA48FA5" w:rsidR="00681712" w:rsidRPr="00811B8F" w:rsidRDefault="00681712" w:rsidP="001602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  <w:p w14:paraId="7C62CCAD" w14:textId="6354DA50" w:rsidR="00681712" w:rsidRPr="00811B8F" w:rsidRDefault="00F626E2" w:rsidP="00160205">
            <w:pPr>
              <w:autoSpaceDE w:val="0"/>
              <w:autoSpaceDN w:val="0"/>
              <w:bidi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TB &lt; 32 weeks</w:t>
            </w:r>
          </w:p>
        </w:tc>
      </w:tr>
      <w:tr w:rsidR="00CE25BC" w:rsidRPr="00BE1E01" w14:paraId="67149A37" w14:textId="77777777" w:rsidTr="00552C37">
        <w:trPr>
          <w:trHeight w:val="2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01F72240" w14:textId="6C08C9F2" w:rsidR="00CE25BC" w:rsidRPr="00811B8F" w:rsidRDefault="00CE25BC" w:rsidP="00160205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Jane Elizabeth Norman et al</w:t>
            </w:r>
            <w:r w:rsidR="009D7F2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. 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2016</w:t>
            </w:r>
          </w:p>
          <w:p w14:paraId="5B6D97C1" w14:textId="03CB13E9" w:rsidR="00CE25BC" w:rsidRPr="00811B8F" w:rsidRDefault="00CE25BC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(28)</w:t>
            </w:r>
          </w:p>
          <w:p w14:paraId="52F3CE38" w14:textId="7D13074C" w:rsidR="00CE25BC" w:rsidRPr="00811B8F" w:rsidRDefault="00CE25BC" w:rsidP="0016020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 w:val="16"/>
                <w:szCs w:val="16"/>
                <w:rtl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6E3B1814" w14:textId="77777777" w:rsidR="00CE25BC" w:rsidRPr="00811B8F" w:rsidRDefault="00CE25BC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RCT</w:t>
            </w:r>
          </w:p>
        </w:tc>
        <w:tc>
          <w:tcPr>
            <w:tcW w:w="1017" w:type="dxa"/>
            <w:shd w:val="clear" w:color="auto" w:fill="FFFFFF" w:themeFill="background1"/>
          </w:tcPr>
          <w:p w14:paraId="72F73883" w14:textId="77777777" w:rsidR="00CE25BC" w:rsidRPr="00811B8F" w:rsidRDefault="00CE25BC" w:rsidP="00160205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34 weeks of gestation, during </w:t>
            </w:r>
            <w:proofErr w:type="spellStart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bour</w:t>
            </w:r>
            <w:proofErr w:type="spellEnd"/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d delivery, during the neonatal stay and at 1 and 2 years post-delivery </w:t>
            </w:r>
          </w:p>
          <w:p w14:paraId="6C179A05" w14:textId="20C77DEE" w:rsidR="00CE25BC" w:rsidRPr="00811B8F" w:rsidRDefault="00CE25BC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</w:p>
        </w:tc>
        <w:tc>
          <w:tcPr>
            <w:tcW w:w="1183" w:type="dxa"/>
            <w:shd w:val="clear" w:color="auto" w:fill="FFFFFF" w:themeFill="background1"/>
          </w:tcPr>
          <w:p w14:paraId="3A83AB3E" w14:textId="77777777" w:rsidR="00CE25BC" w:rsidRPr="00811B8F" w:rsidRDefault="00DA26C3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  <w:t>251</w:t>
            </w:r>
          </w:p>
          <w:p w14:paraId="607C9B3D" w14:textId="6733D178" w:rsidR="00DA26C3" w:rsidRPr="00811B8F" w:rsidRDefault="00DA26C3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(133/118)</w:t>
            </w:r>
          </w:p>
        </w:tc>
        <w:tc>
          <w:tcPr>
            <w:tcW w:w="1494" w:type="dxa"/>
            <w:shd w:val="clear" w:color="auto" w:fill="FFFFFF" w:themeFill="background1"/>
          </w:tcPr>
          <w:p w14:paraId="2CAB90D1" w14:textId="0F194C0B" w:rsidR="007F5169" w:rsidRPr="00811B8F" w:rsidRDefault="007F5169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</w:t>
            </w:r>
            <w:r w:rsidR="009E3E65" w:rsidRPr="00811B8F">
              <w:rPr>
                <w:rFonts w:asciiTheme="majorBidi" w:hAnsiTheme="majorBidi" w:cstheme="majorBidi"/>
                <w:color w:val="auto"/>
                <w:sz w:val="16"/>
                <w:szCs w:val="16"/>
                <w:vertAlign w:val="superscript"/>
              </w:rPr>
              <w:t>**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</w:p>
          <w:p w14:paraId="4CDF7BB0" w14:textId="3C3F22D4" w:rsidR="007F5169" w:rsidRPr="00811B8F" w:rsidRDefault="007F5169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1.4 (5.8)</w:t>
            </w:r>
          </w:p>
          <w:p w14:paraId="34990001" w14:textId="77777777" w:rsidR="007F5169" w:rsidRPr="00811B8F" w:rsidRDefault="007F5169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____________ </w:t>
            </w:r>
          </w:p>
          <w:p w14:paraId="275C62E1" w14:textId="08396C0F" w:rsidR="00CE25BC" w:rsidRPr="00811B8F" w:rsidRDefault="007F5169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31.5 (5.6)</w:t>
            </w:r>
          </w:p>
        </w:tc>
        <w:tc>
          <w:tcPr>
            <w:tcW w:w="894" w:type="dxa"/>
            <w:shd w:val="clear" w:color="auto" w:fill="FFFFFF" w:themeFill="background1"/>
          </w:tcPr>
          <w:p w14:paraId="1E4A24E9" w14:textId="2F2D64B4" w:rsidR="00CE25BC" w:rsidRPr="00811B8F" w:rsidRDefault="00B0138F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≤ 25mm</w:t>
            </w:r>
          </w:p>
        </w:tc>
        <w:tc>
          <w:tcPr>
            <w:tcW w:w="1146" w:type="dxa"/>
            <w:shd w:val="clear" w:color="auto" w:fill="FFFFFF" w:themeFill="background1"/>
          </w:tcPr>
          <w:p w14:paraId="1D76C9F3" w14:textId="264CD9BD" w:rsidR="00CE25BC" w:rsidRPr="00811B8F" w:rsidRDefault="00FF4F2F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rogesterone 200 mg soft capsules daily at bedtime</w:t>
            </w:r>
          </w:p>
        </w:tc>
        <w:tc>
          <w:tcPr>
            <w:tcW w:w="1283" w:type="dxa"/>
            <w:shd w:val="clear" w:color="auto" w:fill="FFFFFF" w:themeFill="background1"/>
          </w:tcPr>
          <w:p w14:paraId="712E37CE" w14:textId="305DDA82" w:rsidR="00CE25BC" w:rsidRPr="00811B8F" w:rsidRDefault="00FF4F2F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lacebo</w:t>
            </w:r>
          </w:p>
        </w:tc>
        <w:tc>
          <w:tcPr>
            <w:tcW w:w="2195" w:type="dxa"/>
            <w:shd w:val="clear" w:color="auto" w:fill="FFFFFF" w:themeFill="background1"/>
          </w:tcPr>
          <w:p w14:paraId="00FF8EC4" w14:textId="4565A4A2" w:rsidR="00CE25BC" w:rsidRPr="00811B8F" w:rsidRDefault="00DA26C3" w:rsidP="00160205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TB &lt; 34 weeks</w:t>
            </w:r>
          </w:p>
        </w:tc>
      </w:tr>
      <w:tr w:rsidR="00CE25BC" w:rsidRPr="00BE1E01" w14:paraId="6F51D395" w14:textId="77777777" w:rsidTr="001602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FFFFFF" w:themeFill="background1"/>
          </w:tcPr>
          <w:p w14:paraId="5AC8BB81" w14:textId="0F0CBBAC" w:rsidR="007A7FF6" w:rsidRPr="00811B8F" w:rsidRDefault="007A7FF6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Malipati</w:t>
            </w:r>
            <w:proofErr w:type="spellEnd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Maerdan</w:t>
            </w:r>
            <w:proofErr w:type="spellEnd"/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et al</w:t>
            </w:r>
            <w:r w:rsidR="009D7F2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.</w:t>
            </w: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2017</w:t>
            </w:r>
          </w:p>
          <w:p w14:paraId="661378D8" w14:textId="5E3269B7" w:rsidR="007A7FF6" w:rsidRPr="00811B8F" w:rsidRDefault="007A7FF6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  <w:t>(30)</w:t>
            </w:r>
          </w:p>
          <w:p w14:paraId="088CA840" w14:textId="77777777" w:rsidR="007A7FF6" w:rsidRPr="00811B8F" w:rsidRDefault="007A7FF6" w:rsidP="00160205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  <w:p w14:paraId="447696A7" w14:textId="77777777" w:rsidR="00131042" w:rsidRPr="00811B8F" w:rsidRDefault="00131042" w:rsidP="0016020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rtl/>
              </w:rPr>
            </w:pPr>
          </w:p>
        </w:tc>
        <w:tc>
          <w:tcPr>
            <w:tcW w:w="709" w:type="dxa"/>
            <w:shd w:val="clear" w:color="auto" w:fill="FFFFFF" w:themeFill="background1"/>
          </w:tcPr>
          <w:p w14:paraId="147E50A6" w14:textId="0B4D88F3" w:rsidR="00131042" w:rsidRPr="00811B8F" w:rsidRDefault="007A7FF6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1017" w:type="dxa"/>
            <w:shd w:val="clear" w:color="auto" w:fill="FFFFFF" w:themeFill="background1"/>
          </w:tcPr>
          <w:p w14:paraId="0BB7CFC2" w14:textId="77777777" w:rsidR="007A7FF6" w:rsidRPr="00811B8F" w:rsidRDefault="007A7FF6" w:rsidP="00160205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-24 weeks of gestation until delivery</w:t>
            </w:r>
          </w:p>
          <w:p w14:paraId="4CE8AAD3" w14:textId="77777777" w:rsidR="00131042" w:rsidRPr="00811B8F" w:rsidRDefault="00131042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1183" w:type="dxa"/>
            <w:shd w:val="clear" w:color="auto" w:fill="FFFFFF" w:themeFill="background1"/>
          </w:tcPr>
          <w:p w14:paraId="31ACABF3" w14:textId="77777777" w:rsidR="00131042" w:rsidRPr="00811B8F" w:rsidRDefault="007A7FF6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2</w:t>
            </w:r>
          </w:p>
          <w:p w14:paraId="14EE352D" w14:textId="237C57E2" w:rsidR="007A7FF6" w:rsidRPr="00811B8F" w:rsidRDefault="007A7FF6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40/42)</w:t>
            </w:r>
          </w:p>
        </w:tc>
        <w:tc>
          <w:tcPr>
            <w:tcW w:w="1494" w:type="dxa"/>
            <w:shd w:val="clear" w:color="auto" w:fill="FFFFFF" w:themeFill="background1"/>
          </w:tcPr>
          <w:p w14:paraId="3FEBF1F2" w14:textId="4B083C6C" w:rsidR="00A93D74" w:rsidRPr="00811B8F" w:rsidRDefault="00811B8F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Treatment</w:t>
            </w:r>
            <w:r w:rsidR="00A93D74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="00A93D74"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31 (29-34)</w:t>
            </w:r>
          </w:p>
          <w:p w14:paraId="59ADB17F" w14:textId="77777777" w:rsidR="00A93D74" w:rsidRPr="00811B8F" w:rsidRDefault="00A93D74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 xml:space="preserve">____________ </w:t>
            </w:r>
          </w:p>
          <w:p w14:paraId="117AAEA1" w14:textId="06CA433A" w:rsidR="00131042" w:rsidRPr="00811B8F" w:rsidRDefault="00A93D74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t>Comparator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group</w:t>
            </w:r>
            <w:r w:rsidRPr="00811B8F">
              <w:rPr>
                <w:rFonts w:asciiTheme="majorBidi" w:hAnsiTheme="majorBidi" w:cstheme="majorBidi"/>
                <w:color w:val="auto"/>
                <w:sz w:val="16"/>
                <w:szCs w:val="16"/>
              </w:rPr>
              <w:br/>
              <w:t>31 (29-35)</w:t>
            </w:r>
          </w:p>
        </w:tc>
        <w:tc>
          <w:tcPr>
            <w:tcW w:w="894" w:type="dxa"/>
            <w:shd w:val="clear" w:color="auto" w:fill="FFFFFF" w:themeFill="background1"/>
          </w:tcPr>
          <w:p w14:paraId="2A8A2191" w14:textId="4C3D8703" w:rsidR="00131042" w:rsidRPr="00811B8F" w:rsidRDefault="009C5F50" w:rsidP="00160205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 &lt; cl &lt; 25mm</w:t>
            </w:r>
          </w:p>
        </w:tc>
        <w:tc>
          <w:tcPr>
            <w:tcW w:w="1146" w:type="dxa"/>
            <w:shd w:val="clear" w:color="auto" w:fill="FFFFFF" w:themeFill="background1"/>
          </w:tcPr>
          <w:p w14:paraId="103691AB" w14:textId="04D9E95A" w:rsidR="00131042" w:rsidRPr="00811B8F" w:rsidRDefault="00C827FE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gesterone capsules 200 mg each night</w:t>
            </w:r>
          </w:p>
        </w:tc>
        <w:tc>
          <w:tcPr>
            <w:tcW w:w="1283" w:type="dxa"/>
            <w:shd w:val="clear" w:color="auto" w:fill="FFFFFF" w:themeFill="background1"/>
          </w:tcPr>
          <w:p w14:paraId="187F065E" w14:textId="751EBDB5" w:rsidR="00131042" w:rsidRPr="00811B8F" w:rsidRDefault="00942BE4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ed rest -simply resting activity restriction</w:t>
            </w:r>
          </w:p>
        </w:tc>
        <w:tc>
          <w:tcPr>
            <w:tcW w:w="2195" w:type="dxa"/>
            <w:shd w:val="clear" w:color="auto" w:fill="FFFFFF" w:themeFill="background1"/>
          </w:tcPr>
          <w:p w14:paraId="5C24154B" w14:textId="5C2E1EB3" w:rsidR="00131042" w:rsidRPr="00811B8F" w:rsidRDefault="00EF6A2C" w:rsidP="00160205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811B8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TB &lt; 33 weeks</w:t>
            </w:r>
          </w:p>
        </w:tc>
      </w:tr>
    </w:tbl>
    <w:p w14:paraId="1FE5B482" w14:textId="5A097091" w:rsidR="00082705" w:rsidRDefault="00811B8F" w:rsidP="00082705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82705">
        <w:rPr>
          <w:rFonts w:asciiTheme="majorBidi" w:hAnsiTheme="majorBidi" w:cstheme="majorBidi"/>
          <w:sz w:val="20"/>
          <w:szCs w:val="20"/>
        </w:rPr>
        <w:t>*</w:t>
      </w:r>
      <w:proofErr w:type="gramStart"/>
      <w:r w:rsidR="007F787C" w:rsidRPr="00082705">
        <w:rPr>
          <w:rFonts w:asciiTheme="majorBidi" w:hAnsiTheme="majorBidi" w:cstheme="majorBidi"/>
          <w:sz w:val="20"/>
          <w:szCs w:val="20"/>
        </w:rPr>
        <w:t>was</w:t>
      </w:r>
      <w:proofErr w:type="gramEnd"/>
      <w:r w:rsidR="007F787C" w:rsidRPr="00082705">
        <w:rPr>
          <w:rFonts w:asciiTheme="majorBidi" w:hAnsiTheme="majorBidi" w:cstheme="majorBidi"/>
          <w:sz w:val="20"/>
          <w:szCs w:val="20"/>
        </w:rPr>
        <w:t xml:space="preserve"> taken from</w:t>
      </w:r>
      <w:r w:rsidR="00425EA4">
        <w:rPr>
          <w:rFonts w:asciiTheme="majorBidi" w:hAnsiTheme="majorBidi" w:cstheme="majorBidi"/>
          <w:sz w:val="20"/>
          <w:szCs w:val="20"/>
        </w:rPr>
        <w:t xml:space="preserve"> the</w:t>
      </w:r>
      <w:r w:rsidR="007F787C" w:rsidRPr="00082705">
        <w:rPr>
          <w:rFonts w:asciiTheme="majorBidi" w:hAnsiTheme="majorBidi" w:cstheme="majorBidi"/>
          <w:sz w:val="20"/>
          <w:szCs w:val="20"/>
        </w:rPr>
        <w:t xml:space="preserve"> meta-analysis of IPD </w:t>
      </w:r>
      <w:r w:rsidR="007F787C" w:rsidRPr="00082705">
        <w:rPr>
          <w:rFonts w:asciiTheme="majorBidi" w:hAnsiTheme="majorBidi" w:cstheme="majorBidi"/>
          <w:sz w:val="20"/>
          <w:szCs w:val="20"/>
          <w:vertAlign w:val="superscript"/>
        </w:rPr>
        <w:t>(2</w:t>
      </w:r>
      <w:r w:rsidR="00A5661C">
        <w:rPr>
          <w:rFonts w:asciiTheme="majorBidi" w:hAnsiTheme="majorBidi" w:cstheme="majorBidi"/>
          <w:sz w:val="20"/>
          <w:szCs w:val="20"/>
          <w:vertAlign w:val="superscript"/>
        </w:rPr>
        <w:t>5</w:t>
      </w:r>
      <w:r w:rsidR="00FB6577" w:rsidRPr="00082705">
        <w:rPr>
          <w:rFonts w:asciiTheme="majorBidi" w:hAnsiTheme="majorBidi" w:cstheme="majorBidi"/>
          <w:sz w:val="20"/>
          <w:szCs w:val="20"/>
          <w:vertAlign w:val="superscript"/>
        </w:rPr>
        <w:t xml:space="preserve">) </w:t>
      </w:r>
      <w:r w:rsidR="00FB6577" w:rsidRPr="00082705">
        <w:rPr>
          <w:rFonts w:asciiTheme="majorBidi" w:hAnsiTheme="majorBidi" w:cstheme="majorBidi"/>
          <w:sz w:val="20"/>
          <w:szCs w:val="20"/>
        </w:rPr>
        <w:t>(</w:t>
      </w:r>
      <w:proofErr w:type="spellStart"/>
      <w:r w:rsidR="005D54F4" w:rsidRPr="00082705">
        <w:rPr>
          <w:rFonts w:asciiTheme="majorBidi" w:hAnsiTheme="majorBidi" w:cstheme="majorBidi"/>
          <w:sz w:val="20"/>
          <w:szCs w:val="20"/>
        </w:rPr>
        <w:t>D</w:t>
      </w:r>
      <w:r w:rsidR="00425EA4">
        <w:rPr>
          <w:rFonts w:asciiTheme="majorBidi" w:hAnsiTheme="majorBidi" w:cstheme="majorBidi"/>
          <w:sz w:val="20"/>
          <w:szCs w:val="20"/>
        </w:rPr>
        <w:t>e</w:t>
      </w:r>
      <w:r w:rsidR="005D54F4" w:rsidRPr="00082705">
        <w:rPr>
          <w:rFonts w:asciiTheme="majorBidi" w:hAnsiTheme="majorBidi" w:cstheme="majorBidi"/>
          <w:sz w:val="20"/>
          <w:szCs w:val="20"/>
        </w:rPr>
        <w:t>Franco</w:t>
      </w:r>
      <w:proofErr w:type="spellEnd"/>
      <w:r w:rsidR="005D54F4" w:rsidRPr="00082705">
        <w:rPr>
          <w:rFonts w:asciiTheme="majorBidi" w:hAnsiTheme="majorBidi" w:cstheme="majorBidi"/>
          <w:sz w:val="20"/>
          <w:szCs w:val="20"/>
        </w:rPr>
        <w:t xml:space="preserve"> reported outcome for cervical length&lt; 28mm</w:t>
      </w:r>
      <w:r w:rsidR="00314532" w:rsidRPr="00082705">
        <w:rPr>
          <w:rFonts w:asciiTheme="majorBidi" w:hAnsiTheme="majorBidi" w:cstheme="majorBidi"/>
          <w:sz w:val="20"/>
          <w:szCs w:val="20"/>
        </w:rPr>
        <w:t>)</w:t>
      </w:r>
      <w:r w:rsidR="00C45C15" w:rsidRPr="00082705">
        <w:rPr>
          <w:rFonts w:asciiTheme="majorBidi" w:hAnsiTheme="majorBidi" w:cstheme="majorBidi"/>
          <w:sz w:val="20"/>
          <w:szCs w:val="20"/>
        </w:rPr>
        <w:t>.</w:t>
      </w:r>
    </w:p>
    <w:p w14:paraId="4D0112E9" w14:textId="77777777" w:rsidR="00E97D5A" w:rsidRDefault="009E3E65" w:rsidP="00082705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082705">
        <w:rPr>
          <w:rFonts w:asciiTheme="majorBidi" w:hAnsiTheme="majorBidi" w:cstheme="majorBidi"/>
          <w:sz w:val="20"/>
          <w:szCs w:val="20"/>
        </w:rPr>
        <w:t xml:space="preserve">** </w:t>
      </w:r>
      <w:r w:rsidR="00802634" w:rsidRPr="00082705">
        <w:rPr>
          <w:rFonts w:asciiTheme="majorBidi" w:hAnsiTheme="majorBidi" w:cstheme="majorBidi"/>
          <w:sz w:val="20"/>
          <w:szCs w:val="20"/>
        </w:rPr>
        <w:t>This average is of all the women who participated in the study and not just of those with the</w:t>
      </w:r>
      <w:r w:rsidR="00082705">
        <w:rPr>
          <w:rFonts w:asciiTheme="majorBidi" w:hAnsiTheme="majorBidi" w:cstheme="majorBidi"/>
          <w:sz w:val="20"/>
          <w:szCs w:val="20"/>
        </w:rPr>
        <w:t xml:space="preserve"> </w:t>
      </w:r>
    </w:p>
    <w:p w14:paraId="4FB17007" w14:textId="04D99AE0" w:rsidR="009E3E65" w:rsidRPr="00082705" w:rsidRDefault="0024528B" w:rsidP="00E97D5A">
      <w:pPr>
        <w:bidi w:val="0"/>
        <w:spacing w:line="24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    </w:t>
      </w:r>
      <w:r w:rsidR="00802634" w:rsidRPr="00082705">
        <w:rPr>
          <w:rFonts w:asciiTheme="majorBidi" w:hAnsiTheme="majorBidi" w:cstheme="majorBidi"/>
          <w:sz w:val="20"/>
          <w:szCs w:val="20"/>
        </w:rPr>
        <w:t>shortened cervix.</w:t>
      </w:r>
    </w:p>
    <w:p w14:paraId="72C14C5E" w14:textId="77777777" w:rsidR="00A87FC6" w:rsidRDefault="00A87FC6" w:rsidP="00A87FC6">
      <w:pPr>
        <w:bidi w:val="0"/>
        <w:spacing w:line="480" w:lineRule="auto"/>
        <w:rPr>
          <w:rFonts w:asciiTheme="majorBidi" w:eastAsia="Times New Roman" w:hAnsiTheme="majorBidi" w:cstheme="majorBidi"/>
          <w:b/>
          <w:bCs/>
          <w:color w:val="232323"/>
          <w:sz w:val="24"/>
          <w:szCs w:val="24"/>
        </w:rPr>
      </w:pPr>
    </w:p>
    <w:p w14:paraId="6E623BF0" w14:textId="21E1A89A" w:rsidR="004904A4" w:rsidRPr="00FD0976" w:rsidRDefault="004904A4" w:rsidP="0012232F">
      <w:pPr>
        <w:bidi w:val="0"/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620"/>
        <w:tblW w:w="10485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992"/>
        <w:gridCol w:w="1276"/>
        <w:gridCol w:w="1276"/>
        <w:gridCol w:w="1134"/>
        <w:gridCol w:w="998"/>
        <w:gridCol w:w="845"/>
        <w:gridCol w:w="992"/>
        <w:gridCol w:w="567"/>
      </w:tblGrid>
      <w:tr w:rsidR="00845A0F" w:rsidRPr="009B7E0E" w14:paraId="561CA61D" w14:textId="77777777" w:rsidTr="00D14104">
        <w:trPr>
          <w:trHeight w:val="416"/>
        </w:trPr>
        <w:tc>
          <w:tcPr>
            <w:tcW w:w="846" w:type="dxa"/>
            <w:vMerge w:val="restart"/>
          </w:tcPr>
          <w:p w14:paraId="74BC6EEF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BF8BF02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0C4970E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Study ID</w:t>
            </w:r>
          </w:p>
        </w:tc>
        <w:tc>
          <w:tcPr>
            <w:tcW w:w="5103" w:type="dxa"/>
            <w:gridSpan w:val="4"/>
          </w:tcPr>
          <w:p w14:paraId="60E3BA24" w14:textId="77777777" w:rsidR="00845A0F" w:rsidRPr="004E048C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E048C">
              <w:rPr>
                <w:rFonts w:asciiTheme="majorBidi" w:hAnsiTheme="majorBidi" w:cstheme="majorBidi"/>
                <w:sz w:val="18"/>
                <w:szCs w:val="18"/>
              </w:rPr>
              <w:t>selection</w:t>
            </w:r>
          </w:p>
        </w:tc>
        <w:tc>
          <w:tcPr>
            <w:tcW w:w="1134" w:type="dxa"/>
          </w:tcPr>
          <w:p w14:paraId="1B68F0EA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comparability</w:t>
            </w:r>
          </w:p>
        </w:tc>
        <w:tc>
          <w:tcPr>
            <w:tcW w:w="2835" w:type="dxa"/>
            <w:gridSpan w:val="3"/>
          </w:tcPr>
          <w:p w14:paraId="23EF01D3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outcome</w:t>
            </w:r>
          </w:p>
        </w:tc>
        <w:tc>
          <w:tcPr>
            <w:tcW w:w="567" w:type="dxa"/>
          </w:tcPr>
          <w:p w14:paraId="2325B3B3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  <w:p w14:paraId="786BAEC5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 xml:space="preserve">(9 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845A0F" w:rsidRPr="009B7E0E" w14:paraId="4D14EB25" w14:textId="77777777" w:rsidTr="00D14104">
        <w:tc>
          <w:tcPr>
            <w:tcW w:w="846" w:type="dxa"/>
            <w:vMerge/>
          </w:tcPr>
          <w:p w14:paraId="241D8BC4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87A0E4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Representativeness of exposed cohort 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A3417A2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Selection of non-exposed cohort 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B7B5C4B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Ascertainment of exposure 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26909D29" w14:textId="3722ABC8" w:rsidR="00845A0F" w:rsidRPr="001F7790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7790">
              <w:rPr>
                <w:rFonts w:asciiTheme="majorBidi" w:hAnsiTheme="majorBidi" w:cstheme="majorBidi"/>
                <w:sz w:val="16"/>
                <w:szCs w:val="16"/>
                <w:lang w:val="en-GB"/>
              </w:rPr>
              <w:t>Demonstration that outcome of interest was not present at</w:t>
            </w:r>
            <w:r w:rsidR="008B63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he</w:t>
            </w:r>
            <w:r w:rsidRPr="001F779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art of</w:t>
            </w:r>
            <w:r w:rsidR="008B638D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the</w:t>
            </w:r>
            <w:r w:rsidRPr="001F7790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study</w:t>
            </w:r>
          </w:p>
        </w:tc>
        <w:tc>
          <w:tcPr>
            <w:tcW w:w="1134" w:type="dxa"/>
          </w:tcPr>
          <w:p w14:paraId="14EA07A9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998" w:type="dxa"/>
          </w:tcPr>
          <w:p w14:paraId="7134A918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Assessment of outcome 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845" w:type="dxa"/>
          </w:tcPr>
          <w:p w14:paraId="0C480199" w14:textId="77777777" w:rsidR="00845A0F" w:rsidRPr="001F699C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1F699C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as follow-up long enough for outcomes to occur</w:t>
            </w:r>
          </w:p>
        </w:tc>
        <w:tc>
          <w:tcPr>
            <w:tcW w:w="992" w:type="dxa"/>
          </w:tcPr>
          <w:p w14:paraId="4171F212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Adequacy of follow up (</w:t>
            </w: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  <w:r w:rsidRPr="009B7E0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567" w:type="dxa"/>
          </w:tcPr>
          <w:p w14:paraId="4B606BD0" w14:textId="77777777" w:rsidR="00845A0F" w:rsidRPr="009B7E0E" w:rsidRDefault="00845A0F" w:rsidP="00D14104">
            <w:pPr>
              <w:bidi w:val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45A0F" w:rsidRPr="009B7E0E" w14:paraId="6DC9E01D" w14:textId="77777777" w:rsidTr="00D14104">
        <w:tc>
          <w:tcPr>
            <w:tcW w:w="846" w:type="dxa"/>
          </w:tcPr>
          <w:p w14:paraId="368DC974" w14:textId="77777777" w:rsidR="00845A0F" w:rsidRPr="00552F80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</w:pPr>
            <w:proofErr w:type="spellStart"/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Maerden</w:t>
            </w:r>
            <w:proofErr w:type="spellEnd"/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 xml:space="preserve"> et al.</w:t>
            </w:r>
          </w:p>
          <w:p w14:paraId="787626E7" w14:textId="77777777" w:rsidR="00845A0F" w:rsidRPr="009B7E0E" w:rsidRDefault="00845A0F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  <w:lang w:eastAsia="zh-CN"/>
              </w:rPr>
              <w:t>2016</w:t>
            </w:r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</w:rPr>
              <w:t>(30)</w:t>
            </w:r>
          </w:p>
        </w:tc>
        <w:tc>
          <w:tcPr>
            <w:tcW w:w="1559" w:type="dxa"/>
          </w:tcPr>
          <w:p w14:paraId="01FA329E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67BF5BDC" w14:textId="2765A867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992" w:type="dxa"/>
          </w:tcPr>
          <w:p w14:paraId="708D5EB6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3333EF26" w14:textId="76748E8B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1276" w:type="dxa"/>
          </w:tcPr>
          <w:p w14:paraId="4EA0C448" w14:textId="77777777" w:rsidR="00E502B9" w:rsidRDefault="00E502B9" w:rsidP="00D14104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A6A51AE" w14:textId="7A775264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76" w:type="dxa"/>
          </w:tcPr>
          <w:p w14:paraId="1FDD4CCF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0BCC67FD" w14:textId="07D86011" w:rsidR="00845A0F" w:rsidRPr="00B35C7A" w:rsidRDefault="00845A0F" w:rsidP="00E502B9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  <w:lang w:val="en-GB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1134" w:type="dxa"/>
          </w:tcPr>
          <w:p w14:paraId="5B74A9CC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3BBE1E57" w14:textId="3D14A116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⋆</w:t>
            </w:r>
          </w:p>
        </w:tc>
        <w:tc>
          <w:tcPr>
            <w:tcW w:w="998" w:type="dxa"/>
          </w:tcPr>
          <w:p w14:paraId="761F1EF1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079EC9BF" w14:textId="25A2EB06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845" w:type="dxa"/>
          </w:tcPr>
          <w:p w14:paraId="5D9F2EFB" w14:textId="77777777" w:rsidR="00E502B9" w:rsidRDefault="00E502B9" w:rsidP="00D14104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71AE6B91" w14:textId="22F2F49F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992" w:type="dxa"/>
          </w:tcPr>
          <w:p w14:paraId="57FD374D" w14:textId="77777777" w:rsidR="00E502B9" w:rsidRDefault="00E502B9" w:rsidP="00E502B9">
            <w:pPr>
              <w:bidi w:val="0"/>
              <w:jc w:val="center"/>
              <w:rPr>
                <w:rFonts w:ascii="Cambria Math" w:hAnsi="Cambria Math" w:cs="Cambria Math"/>
                <w:sz w:val="16"/>
                <w:szCs w:val="16"/>
              </w:rPr>
            </w:pPr>
          </w:p>
          <w:p w14:paraId="4B6188F2" w14:textId="3EDA4E5E" w:rsidR="00845A0F" w:rsidRPr="009B7E0E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9B7E0E">
              <w:rPr>
                <w:rFonts w:ascii="Cambria Math" w:hAnsi="Cambria Math" w:cs="Cambria Math"/>
                <w:sz w:val="16"/>
                <w:szCs w:val="16"/>
              </w:rPr>
              <w:t>⋆</w:t>
            </w:r>
          </w:p>
        </w:tc>
        <w:tc>
          <w:tcPr>
            <w:tcW w:w="567" w:type="dxa"/>
          </w:tcPr>
          <w:p w14:paraId="233636F3" w14:textId="77777777" w:rsidR="00E502B9" w:rsidRDefault="00E502B9" w:rsidP="00D14104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  <w:p w14:paraId="77CF7BB6" w14:textId="283F65EF" w:rsidR="00845A0F" w:rsidRPr="00552F80" w:rsidRDefault="00845A0F" w:rsidP="00E502B9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52F8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</w:t>
            </w:r>
          </w:p>
        </w:tc>
      </w:tr>
    </w:tbl>
    <w:p w14:paraId="3F4A2A66" w14:textId="65BA71C1" w:rsidR="00845A0F" w:rsidRPr="005E147A" w:rsidRDefault="00CA566F" w:rsidP="00845A0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bidi w:val="0"/>
        <w:adjustRightInd w:val="0"/>
        <w:spacing w:after="0" w:line="360" w:lineRule="auto"/>
        <w:rPr>
          <w:rFonts w:asciiTheme="majorBidi" w:eastAsia="Times New Roman" w:hAnsiTheme="majorBidi" w:cstheme="majorBidi"/>
          <w:b/>
          <w:bCs/>
          <w:sz w:val="24"/>
          <w:szCs w:val="24"/>
          <w:lang w:bidi="ar-SA"/>
        </w:rPr>
      </w:pPr>
      <w:r w:rsidRPr="005E147A">
        <w:rPr>
          <w:rFonts w:asciiTheme="majorBidi" w:hAnsiTheme="majorBidi" w:cstheme="majorBidi"/>
          <w:b/>
          <w:bCs/>
        </w:rPr>
        <w:t xml:space="preserve">Table 2. The Newcastle-Ottawa Scale quality assessment of the included </w:t>
      </w:r>
      <w:r w:rsidR="00523774" w:rsidRPr="005E147A">
        <w:rPr>
          <w:rFonts w:asciiTheme="majorBidi" w:hAnsiTheme="majorBidi" w:cstheme="majorBidi"/>
          <w:b/>
          <w:bCs/>
        </w:rPr>
        <w:t xml:space="preserve">cohort </w:t>
      </w:r>
      <w:r w:rsidRPr="005E147A">
        <w:rPr>
          <w:rFonts w:asciiTheme="majorBidi" w:hAnsiTheme="majorBidi" w:cstheme="majorBidi"/>
          <w:b/>
          <w:bCs/>
        </w:rPr>
        <w:t>stud</w:t>
      </w:r>
      <w:r w:rsidR="00523774" w:rsidRPr="005E147A">
        <w:rPr>
          <w:rFonts w:asciiTheme="majorBidi" w:hAnsiTheme="majorBidi" w:cstheme="majorBidi"/>
          <w:b/>
          <w:bCs/>
        </w:rPr>
        <w:t>y</w:t>
      </w:r>
    </w:p>
    <w:p w14:paraId="7E5D2F34" w14:textId="77777777" w:rsidR="00FC0278" w:rsidRDefault="00FC0278" w:rsidP="00FC0278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bidi w:val="0"/>
        <w:adjustRightInd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</w:p>
    <w:p w14:paraId="4F38A47A" w14:textId="00ACA4DB" w:rsidR="00523DE5" w:rsidRDefault="00845A0F" w:rsidP="00523DE5">
      <w:pPr>
        <w:tabs>
          <w:tab w:val="left" w:pos="-1080"/>
          <w:tab w:val="left" w:pos="-720"/>
          <w:tab w:val="left" w:pos="270"/>
        </w:tabs>
        <w:bidi w:val="0"/>
        <w:spacing w:line="360" w:lineRule="auto"/>
        <w:rPr>
          <w:rFonts w:ascii="Times New Roman" w:eastAsia="Times New Roman" w:hAnsi="Times New Roman" w:cs="Times New Roman"/>
          <w:sz w:val="20"/>
          <w:szCs w:val="20"/>
          <w:lang w:bidi="ar-SA"/>
        </w:rPr>
      </w:pPr>
      <w:r w:rsidRPr="00845A0F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Thresholds for converting the Newcastle-Ottawa scales to </w:t>
      </w:r>
      <w:r w:rsidR="00C00232" w:rsidRPr="00B87E5B">
        <w:rPr>
          <w:rFonts w:asciiTheme="majorBidi" w:hAnsiTheme="majorBidi" w:cstheme="majorBidi"/>
          <w:color w:val="1B1B1B"/>
          <w:sz w:val="20"/>
          <w:szCs w:val="20"/>
          <w:shd w:val="clear" w:color="auto" w:fill="FFFFFF"/>
        </w:rPr>
        <w:t>Agency for Healthcare Research and Quality</w:t>
      </w:r>
      <w:r w:rsidRPr="00845A0F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standards (good, fair, and poor): Good quality: 3 or 4 stars in selection domain AND 1 or 2 stars in comparability domain AND 2 or 3 stars in outcome/exposure domain</w:t>
      </w:r>
      <w:r w:rsidR="00523DE5" w:rsidRPr="00B87E5B">
        <w:rPr>
          <w:rFonts w:ascii="Times New Roman" w:eastAsia="Times New Roman" w:hAnsi="Times New Roman" w:cs="Times New Roman"/>
          <w:sz w:val="20"/>
          <w:szCs w:val="20"/>
          <w:lang w:bidi="ar-SA"/>
        </w:rPr>
        <w:t>, Fair quality: 2 stars in selection domain AND 1 or 2 stars in comparability domain AND 2 or 3 stars in outcome/exposure domain,</w:t>
      </w:r>
      <w:r w:rsidR="00523DE5" w:rsidRPr="00523DE5">
        <w:rPr>
          <w:rFonts w:ascii="Times New Roman" w:eastAsia="Times New Roman" w:hAnsi="Times New Roman" w:cs="Times New Roman"/>
          <w:sz w:val="20"/>
          <w:szCs w:val="20"/>
          <w:lang w:bidi="ar-SA"/>
        </w:rPr>
        <w:t xml:space="preserve"> Poor quality: 0 or 1 star in selection domain OR 0 stars in comparability domain OR 0 or 1 stars in outcome/exposure domain</w:t>
      </w:r>
      <w:r w:rsidR="00585755">
        <w:rPr>
          <w:rFonts w:ascii="Times New Roman" w:eastAsia="Times New Roman" w:hAnsi="Times New Roman" w:cs="Times New Roman"/>
          <w:sz w:val="20"/>
          <w:szCs w:val="20"/>
          <w:lang w:bidi="ar-SA"/>
        </w:rPr>
        <w:t>.</w:t>
      </w:r>
    </w:p>
    <w:p w14:paraId="2F8DFB29" w14:textId="690DE1DA" w:rsidR="0050262E" w:rsidRPr="00C56998" w:rsidRDefault="0050262E" w:rsidP="00D92569">
      <w:pPr>
        <w:bidi w:val="0"/>
        <w:spacing w:before="106" w:after="120" w:line="240" w:lineRule="auto"/>
        <w:rPr>
          <w:rFonts w:asciiTheme="majorBidi" w:eastAsia="Times New Roman" w:hAnsiTheme="majorBidi" w:cstheme="majorBidi"/>
          <w:rtl/>
        </w:rPr>
      </w:pPr>
    </w:p>
    <w:sectPr w:rsidR="0050262E" w:rsidRPr="00C56998" w:rsidSect="008B3A28">
      <w:footerReference w:type="default" r:id="rId8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19DD3B" w14:textId="77777777" w:rsidR="008530FE" w:rsidRDefault="008530FE" w:rsidP="00DC27B5">
      <w:pPr>
        <w:spacing w:after="0" w:line="240" w:lineRule="auto"/>
      </w:pPr>
      <w:r>
        <w:separator/>
      </w:r>
    </w:p>
  </w:endnote>
  <w:endnote w:type="continuationSeparator" w:id="0">
    <w:p w14:paraId="57A8C6CF" w14:textId="77777777" w:rsidR="008530FE" w:rsidRDefault="008530FE" w:rsidP="00DC2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-277256129"/>
      <w:docPartObj>
        <w:docPartGallery w:val="Page Numbers (Bottom of Page)"/>
        <w:docPartUnique/>
      </w:docPartObj>
    </w:sdtPr>
    <w:sdtContent>
      <w:p w14:paraId="307F3D89" w14:textId="728BC97A" w:rsidR="00401388" w:rsidRDefault="00401388" w:rsidP="004A27A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7DD23F01" w14:textId="65F00F16" w:rsidR="00401388" w:rsidRDefault="00401388">
    <w:pPr>
      <w:pStyle w:val="Footer"/>
    </w:pPr>
    <w:r>
      <w:rPr>
        <w:rtl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FE402" w14:textId="77777777" w:rsidR="008530FE" w:rsidRDefault="008530FE" w:rsidP="00DC27B5">
      <w:pPr>
        <w:spacing w:after="0" w:line="240" w:lineRule="auto"/>
      </w:pPr>
      <w:r>
        <w:separator/>
      </w:r>
    </w:p>
  </w:footnote>
  <w:footnote w:type="continuationSeparator" w:id="0">
    <w:p w14:paraId="7296BCB8" w14:textId="77777777" w:rsidR="008530FE" w:rsidRDefault="008530FE" w:rsidP="00DC27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10BC9"/>
    <w:multiLevelType w:val="multilevel"/>
    <w:tmpl w:val="9198FA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Theme="minorHAnsi" w:hAnsi="Arial" w:cs="Arial"/>
        <w:sz w:val="20"/>
      </w:rPr>
    </w:lvl>
    <w:lvl w:ilvl="1">
      <w:start w:val="1"/>
      <w:numFmt w:val="decimal"/>
      <w:lvlText w:val="%2."/>
      <w:lvlJc w:val="left"/>
      <w:pPr>
        <w:ind w:left="1211" w:hanging="360"/>
      </w:pPr>
      <w:rPr>
        <w:rFonts w:asciiTheme="minorBidi" w:hAnsiTheme="minorBidi" w:cstheme="minorBidi" w:hint="default"/>
        <w:b w:val="0"/>
        <w:bCs w:val="0"/>
        <w:color w:val="auto"/>
        <w:sz w:val="22"/>
        <w:szCs w:val="22"/>
        <w:lang w:bidi="he-I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750430"/>
    <w:multiLevelType w:val="hybridMultilevel"/>
    <w:tmpl w:val="AC76A2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32792"/>
    <w:multiLevelType w:val="hybridMultilevel"/>
    <w:tmpl w:val="8180A8CE"/>
    <w:lvl w:ilvl="0" w:tplc="CC0A263E">
      <w:start w:val="23"/>
      <w:numFmt w:val="decimal"/>
      <w:lvlText w:val="%1."/>
      <w:lvlJc w:val="left"/>
      <w:pPr>
        <w:ind w:left="1140" w:hanging="360"/>
      </w:pPr>
      <w:rPr>
        <w:rFonts w:ascii="Arial" w:eastAsiaTheme="minorHAnsi" w:hAnsi="Arial" w:cs="Arial" w:hint="default"/>
        <w:color w:val="222222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" w15:restartNumberingAfterBreak="0">
    <w:nsid w:val="0E377875"/>
    <w:multiLevelType w:val="hybridMultilevel"/>
    <w:tmpl w:val="F73A213E"/>
    <w:lvl w:ilvl="0" w:tplc="A27A91A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577058"/>
    <w:multiLevelType w:val="multilevel"/>
    <w:tmpl w:val="4FC802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201C36"/>
    <w:multiLevelType w:val="multilevel"/>
    <w:tmpl w:val="DEDC540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AF5035"/>
    <w:multiLevelType w:val="hybridMultilevel"/>
    <w:tmpl w:val="59627428"/>
    <w:lvl w:ilvl="0" w:tplc="A27A91A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78500F"/>
    <w:multiLevelType w:val="multilevel"/>
    <w:tmpl w:val="17881BF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82544B"/>
    <w:multiLevelType w:val="multilevel"/>
    <w:tmpl w:val="1AF0F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EB6107"/>
    <w:multiLevelType w:val="multilevel"/>
    <w:tmpl w:val="21865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5829E8"/>
    <w:multiLevelType w:val="hybridMultilevel"/>
    <w:tmpl w:val="61D234AA"/>
    <w:lvl w:ilvl="0" w:tplc="0409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B6CA9"/>
    <w:multiLevelType w:val="multilevel"/>
    <w:tmpl w:val="AF2A5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9A4D6D"/>
    <w:multiLevelType w:val="multilevel"/>
    <w:tmpl w:val="554825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>
      <w:start w:val="1"/>
      <w:numFmt w:val="decimal"/>
      <w:lvlText w:val="%2."/>
      <w:lvlJc w:val="left"/>
      <w:pPr>
        <w:ind w:left="1069" w:hanging="360"/>
      </w:pPr>
      <w:rPr>
        <w:rFonts w:asciiTheme="minorBidi" w:hAnsiTheme="minorBidi" w:cstheme="minorBidi" w:hint="default"/>
        <w:color w:val="auto"/>
        <w:sz w:val="22"/>
        <w:szCs w:val="22"/>
        <w:lang w:bidi="he-IL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CA02C1"/>
    <w:multiLevelType w:val="multilevel"/>
    <w:tmpl w:val="886AB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76428B8"/>
    <w:multiLevelType w:val="multilevel"/>
    <w:tmpl w:val="B6AEC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D344E9"/>
    <w:multiLevelType w:val="hybridMultilevel"/>
    <w:tmpl w:val="36F4AE7C"/>
    <w:lvl w:ilvl="0" w:tplc="63DA3EC4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color w:val="222222"/>
        <w:sz w:val="20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E56814"/>
    <w:multiLevelType w:val="hybridMultilevel"/>
    <w:tmpl w:val="E57A15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9C624E"/>
    <w:multiLevelType w:val="hybridMultilevel"/>
    <w:tmpl w:val="08203356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1E64A2"/>
    <w:multiLevelType w:val="hybridMultilevel"/>
    <w:tmpl w:val="23108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3B302B"/>
    <w:multiLevelType w:val="hybridMultilevel"/>
    <w:tmpl w:val="52D2BEB2"/>
    <w:lvl w:ilvl="0" w:tplc="92F2C55E">
      <w:start w:val="25"/>
      <w:numFmt w:val="decimal"/>
      <w:lvlText w:val="%1."/>
      <w:lvlJc w:val="left"/>
      <w:pPr>
        <w:ind w:left="1069" w:hanging="360"/>
      </w:pPr>
      <w:rPr>
        <w:rFonts w:ascii="Arial" w:eastAsiaTheme="majorEastAsia" w:hAnsi="Arial" w:cs="Arial" w:hint="default"/>
        <w:b w:val="0"/>
        <w:color w:val="222222"/>
        <w:sz w:val="20"/>
      </w:rPr>
    </w:lvl>
    <w:lvl w:ilvl="1" w:tplc="04090019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0" w15:restartNumberingAfterBreak="0">
    <w:nsid w:val="4A9339BD"/>
    <w:multiLevelType w:val="multilevel"/>
    <w:tmpl w:val="90220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B443E0F"/>
    <w:multiLevelType w:val="hybridMultilevel"/>
    <w:tmpl w:val="A9E42940"/>
    <w:lvl w:ilvl="0" w:tplc="4ED6C28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230750"/>
    <w:multiLevelType w:val="hybridMultilevel"/>
    <w:tmpl w:val="612AFB2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D3D5DE3"/>
    <w:multiLevelType w:val="multilevel"/>
    <w:tmpl w:val="38C8D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50D7D"/>
    <w:multiLevelType w:val="hybridMultilevel"/>
    <w:tmpl w:val="ECE84880"/>
    <w:lvl w:ilvl="0" w:tplc="4BA087B0">
      <w:start w:val="24"/>
      <w:numFmt w:val="decimal"/>
      <w:lvlText w:val="%1."/>
      <w:lvlJc w:val="left"/>
      <w:pPr>
        <w:ind w:left="1429" w:hanging="360"/>
      </w:pPr>
      <w:rPr>
        <w:rFonts w:ascii="Arial" w:eastAsiaTheme="minorHAnsi" w:hAnsi="Arial" w:cs="Arial" w:hint="default"/>
        <w:color w:val="222222"/>
        <w:sz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65264263"/>
    <w:multiLevelType w:val="multilevel"/>
    <w:tmpl w:val="0F186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E7226D2"/>
    <w:multiLevelType w:val="hybridMultilevel"/>
    <w:tmpl w:val="050E6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512620"/>
    <w:multiLevelType w:val="multilevel"/>
    <w:tmpl w:val="A4C49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6189434">
    <w:abstractNumId w:val="0"/>
  </w:num>
  <w:num w:numId="2" w16cid:durableId="1777630487">
    <w:abstractNumId w:val="1"/>
  </w:num>
  <w:num w:numId="3" w16cid:durableId="1921209455">
    <w:abstractNumId w:val="14"/>
  </w:num>
  <w:num w:numId="4" w16cid:durableId="1794443258">
    <w:abstractNumId w:val="25"/>
  </w:num>
  <w:num w:numId="5" w16cid:durableId="170947296">
    <w:abstractNumId w:val="18"/>
  </w:num>
  <w:num w:numId="6" w16cid:durableId="727343509">
    <w:abstractNumId w:val="5"/>
  </w:num>
  <w:num w:numId="7" w16cid:durableId="1706440622">
    <w:abstractNumId w:val="13"/>
  </w:num>
  <w:num w:numId="8" w16cid:durableId="1054620932">
    <w:abstractNumId w:val="9"/>
  </w:num>
  <w:num w:numId="9" w16cid:durableId="1644967188">
    <w:abstractNumId w:val="11"/>
  </w:num>
  <w:num w:numId="10" w16cid:durableId="929658203">
    <w:abstractNumId w:val="27"/>
  </w:num>
  <w:num w:numId="11" w16cid:durableId="805246660">
    <w:abstractNumId w:val="7"/>
  </w:num>
  <w:num w:numId="12" w16cid:durableId="2118451808">
    <w:abstractNumId w:val="4"/>
  </w:num>
  <w:num w:numId="13" w16cid:durableId="1164591303">
    <w:abstractNumId w:val="20"/>
  </w:num>
  <w:num w:numId="14" w16cid:durableId="415828522">
    <w:abstractNumId w:val="23"/>
  </w:num>
  <w:num w:numId="15" w16cid:durableId="1796290504">
    <w:abstractNumId w:val="8"/>
  </w:num>
  <w:num w:numId="16" w16cid:durableId="267927542">
    <w:abstractNumId w:val="12"/>
  </w:num>
  <w:num w:numId="17" w16cid:durableId="1124543216">
    <w:abstractNumId w:val="26"/>
  </w:num>
  <w:num w:numId="18" w16cid:durableId="1397514627">
    <w:abstractNumId w:val="3"/>
  </w:num>
  <w:num w:numId="19" w16cid:durableId="642664533">
    <w:abstractNumId w:val="6"/>
  </w:num>
  <w:num w:numId="20" w16cid:durableId="693190649">
    <w:abstractNumId w:val="17"/>
  </w:num>
  <w:num w:numId="21" w16cid:durableId="1212839524">
    <w:abstractNumId w:val="21"/>
  </w:num>
  <w:num w:numId="22" w16cid:durableId="166481358">
    <w:abstractNumId w:val="16"/>
  </w:num>
  <w:num w:numId="23" w16cid:durableId="1740976074">
    <w:abstractNumId w:val="15"/>
  </w:num>
  <w:num w:numId="24" w16cid:durableId="464278459">
    <w:abstractNumId w:val="19"/>
  </w:num>
  <w:num w:numId="25" w16cid:durableId="299382610">
    <w:abstractNumId w:val="24"/>
  </w:num>
  <w:num w:numId="26" w16cid:durableId="1947419406">
    <w:abstractNumId w:val="10"/>
  </w:num>
  <w:num w:numId="27" w16cid:durableId="1983383127">
    <w:abstractNumId w:val="2"/>
  </w:num>
  <w:num w:numId="28" w16cid:durableId="168266007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2E"/>
    <w:rsid w:val="000001D8"/>
    <w:rsid w:val="00002005"/>
    <w:rsid w:val="000041E2"/>
    <w:rsid w:val="0000609C"/>
    <w:rsid w:val="00007021"/>
    <w:rsid w:val="00007E69"/>
    <w:rsid w:val="000116D5"/>
    <w:rsid w:val="00011B4B"/>
    <w:rsid w:val="00012583"/>
    <w:rsid w:val="00013780"/>
    <w:rsid w:val="000146F5"/>
    <w:rsid w:val="0001486E"/>
    <w:rsid w:val="00020586"/>
    <w:rsid w:val="000209E5"/>
    <w:rsid w:val="00020C9F"/>
    <w:rsid w:val="00021E57"/>
    <w:rsid w:val="000228E9"/>
    <w:rsid w:val="00022A86"/>
    <w:rsid w:val="00024139"/>
    <w:rsid w:val="0002447F"/>
    <w:rsid w:val="00024F5F"/>
    <w:rsid w:val="00025499"/>
    <w:rsid w:val="00025D24"/>
    <w:rsid w:val="00026BB5"/>
    <w:rsid w:val="00027471"/>
    <w:rsid w:val="000314D8"/>
    <w:rsid w:val="00031647"/>
    <w:rsid w:val="00033AA2"/>
    <w:rsid w:val="00034F4A"/>
    <w:rsid w:val="00036156"/>
    <w:rsid w:val="000367BA"/>
    <w:rsid w:val="000402F5"/>
    <w:rsid w:val="000449D1"/>
    <w:rsid w:val="00045BEC"/>
    <w:rsid w:val="0004604C"/>
    <w:rsid w:val="0004663D"/>
    <w:rsid w:val="00046C6B"/>
    <w:rsid w:val="00051835"/>
    <w:rsid w:val="000567F8"/>
    <w:rsid w:val="00056DD7"/>
    <w:rsid w:val="00060B24"/>
    <w:rsid w:val="00061B83"/>
    <w:rsid w:val="000622BC"/>
    <w:rsid w:val="0006280A"/>
    <w:rsid w:val="00063167"/>
    <w:rsid w:val="000643D5"/>
    <w:rsid w:val="00064A16"/>
    <w:rsid w:val="0006781E"/>
    <w:rsid w:val="00070306"/>
    <w:rsid w:val="00073850"/>
    <w:rsid w:val="000738D3"/>
    <w:rsid w:val="00073F1A"/>
    <w:rsid w:val="0007777B"/>
    <w:rsid w:val="00082705"/>
    <w:rsid w:val="00083B1E"/>
    <w:rsid w:val="0008412E"/>
    <w:rsid w:val="00084D04"/>
    <w:rsid w:val="00084DD4"/>
    <w:rsid w:val="00085501"/>
    <w:rsid w:val="00090431"/>
    <w:rsid w:val="00090A81"/>
    <w:rsid w:val="00091715"/>
    <w:rsid w:val="00091F31"/>
    <w:rsid w:val="00093068"/>
    <w:rsid w:val="000936F8"/>
    <w:rsid w:val="00093EB4"/>
    <w:rsid w:val="00094CFC"/>
    <w:rsid w:val="00094ED4"/>
    <w:rsid w:val="00096CEC"/>
    <w:rsid w:val="000A05CB"/>
    <w:rsid w:val="000A40E3"/>
    <w:rsid w:val="000A4CA6"/>
    <w:rsid w:val="000A5D7F"/>
    <w:rsid w:val="000A63CF"/>
    <w:rsid w:val="000B113B"/>
    <w:rsid w:val="000B1EA8"/>
    <w:rsid w:val="000B3126"/>
    <w:rsid w:val="000B675A"/>
    <w:rsid w:val="000B7E2E"/>
    <w:rsid w:val="000C0E76"/>
    <w:rsid w:val="000C106F"/>
    <w:rsid w:val="000C3F1C"/>
    <w:rsid w:val="000C4F1F"/>
    <w:rsid w:val="000C52E4"/>
    <w:rsid w:val="000C59C7"/>
    <w:rsid w:val="000C59D0"/>
    <w:rsid w:val="000C6020"/>
    <w:rsid w:val="000C6E2D"/>
    <w:rsid w:val="000D0639"/>
    <w:rsid w:val="000D20AD"/>
    <w:rsid w:val="000D3D9B"/>
    <w:rsid w:val="000D58AA"/>
    <w:rsid w:val="000D66C8"/>
    <w:rsid w:val="000D74B2"/>
    <w:rsid w:val="000E0308"/>
    <w:rsid w:val="000E0ED0"/>
    <w:rsid w:val="000E15E3"/>
    <w:rsid w:val="000E19D1"/>
    <w:rsid w:val="000E3431"/>
    <w:rsid w:val="000E3D67"/>
    <w:rsid w:val="000E4CEB"/>
    <w:rsid w:val="000F0A1B"/>
    <w:rsid w:val="000F3AE6"/>
    <w:rsid w:val="000F44B8"/>
    <w:rsid w:val="000F7429"/>
    <w:rsid w:val="000F75BF"/>
    <w:rsid w:val="000F7965"/>
    <w:rsid w:val="001007EE"/>
    <w:rsid w:val="00100CA6"/>
    <w:rsid w:val="00100F6F"/>
    <w:rsid w:val="001040C4"/>
    <w:rsid w:val="00104157"/>
    <w:rsid w:val="00104D7B"/>
    <w:rsid w:val="00105557"/>
    <w:rsid w:val="00110436"/>
    <w:rsid w:val="001147AE"/>
    <w:rsid w:val="0011627E"/>
    <w:rsid w:val="001214E8"/>
    <w:rsid w:val="00121519"/>
    <w:rsid w:val="0012232F"/>
    <w:rsid w:val="00124AAB"/>
    <w:rsid w:val="001274F0"/>
    <w:rsid w:val="001303DF"/>
    <w:rsid w:val="00131042"/>
    <w:rsid w:val="00131A88"/>
    <w:rsid w:val="00133061"/>
    <w:rsid w:val="0013464B"/>
    <w:rsid w:val="00137C50"/>
    <w:rsid w:val="001431A0"/>
    <w:rsid w:val="00143694"/>
    <w:rsid w:val="00143C53"/>
    <w:rsid w:val="00145036"/>
    <w:rsid w:val="0014517C"/>
    <w:rsid w:val="001467D6"/>
    <w:rsid w:val="00146ACB"/>
    <w:rsid w:val="0014756A"/>
    <w:rsid w:val="00150E02"/>
    <w:rsid w:val="00151B2A"/>
    <w:rsid w:val="00151C35"/>
    <w:rsid w:val="001526F8"/>
    <w:rsid w:val="00154F44"/>
    <w:rsid w:val="00155831"/>
    <w:rsid w:val="00155F0B"/>
    <w:rsid w:val="00160205"/>
    <w:rsid w:val="00160CBC"/>
    <w:rsid w:val="0016211F"/>
    <w:rsid w:val="001623B4"/>
    <w:rsid w:val="00162E01"/>
    <w:rsid w:val="001634D7"/>
    <w:rsid w:val="00165CA1"/>
    <w:rsid w:val="00167227"/>
    <w:rsid w:val="00167CFF"/>
    <w:rsid w:val="001704AD"/>
    <w:rsid w:val="00171B2F"/>
    <w:rsid w:val="001727AA"/>
    <w:rsid w:val="0017341A"/>
    <w:rsid w:val="001742A0"/>
    <w:rsid w:val="001768C8"/>
    <w:rsid w:val="001805F2"/>
    <w:rsid w:val="001825DC"/>
    <w:rsid w:val="001838C1"/>
    <w:rsid w:val="0018554F"/>
    <w:rsid w:val="00190391"/>
    <w:rsid w:val="00191F70"/>
    <w:rsid w:val="00192704"/>
    <w:rsid w:val="00193F6D"/>
    <w:rsid w:val="001960FE"/>
    <w:rsid w:val="0019662F"/>
    <w:rsid w:val="00196BCD"/>
    <w:rsid w:val="00196D8B"/>
    <w:rsid w:val="00197E65"/>
    <w:rsid w:val="001A1340"/>
    <w:rsid w:val="001A1FF7"/>
    <w:rsid w:val="001A24B2"/>
    <w:rsid w:val="001A2AA7"/>
    <w:rsid w:val="001A33E9"/>
    <w:rsid w:val="001A4EC1"/>
    <w:rsid w:val="001A5692"/>
    <w:rsid w:val="001A61F2"/>
    <w:rsid w:val="001A6A18"/>
    <w:rsid w:val="001B1514"/>
    <w:rsid w:val="001B2FD4"/>
    <w:rsid w:val="001B4C9E"/>
    <w:rsid w:val="001B5C14"/>
    <w:rsid w:val="001B6431"/>
    <w:rsid w:val="001B65B3"/>
    <w:rsid w:val="001C406B"/>
    <w:rsid w:val="001C52C8"/>
    <w:rsid w:val="001C5339"/>
    <w:rsid w:val="001C5DE4"/>
    <w:rsid w:val="001D3EE7"/>
    <w:rsid w:val="001D4FCF"/>
    <w:rsid w:val="001D5813"/>
    <w:rsid w:val="001E17B4"/>
    <w:rsid w:val="001E3C14"/>
    <w:rsid w:val="001E3C4F"/>
    <w:rsid w:val="001E5101"/>
    <w:rsid w:val="001E5331"/>
    <w:rsid w:val="001E69E2"/>
    <w:rsid w:val="001E6F10"/>
    <w:rsid w:val="001F1A9E"/>
    <w:rsid w:val="001F244B"/>
    <w:rsid w:val="001F3161"/>
    <w:rsid w:val="001F645E"/>
    <w:rsid w:val="001F699C"/>
    <w:rsid w:val="001F6C3B"/>
    <w:rsid w:val="001F75A9"/>
    <w:rsid w:val="001F7790"/>
    <w:rsid w:val="0020054D"/>
    <w:rsid w:val="002010E4"/>
    <w:rsid w:val="0020217B"/>
    <w:rsid w:val="00202DFF"/>
    <w:rsid w:val="00203659"/>
    <w:rsid w:val="00205304"/>
    <w:rsid w:val="00216520"/>
    <w:rsid w:val="00217D2F"/>
    <w:rsid w:val="00220272"/>
    <w:rsid w:val="00221A43"/>
    <w:rsid w:val="00222652"/>
    <w:rsid w:val="0022465D"/>
    <w:rsid w:val="0022614E"/>
    <w:rsid w:val="00231E72"/>
    <w:rsid w:val="00232C94"/>
    <w:rsid w:val="00233513"/>
    <w:rsid w:val="00235578"/>
    <w:rsid w:val="0023601A"/>
    <w:rsid w:val="00237F25"/>
    <w:rsid w:val="00243B0D"/>
    <w:rsid w:val="0024528B"/>
    <w:rsid w:val="0024659D"/>
    <w:rsid w:val="002510E8"/>
    <w:rsid w:val="0025223C"/>
    <w:rsid w:val="00253E39"/>
    <w:rsid w:val="002543D2"/>
    <w:rsid w:val="00254423"/>
    <w:rsid w:val="0025579F"/>
    <w:rsid w:val="00261A41"/>
    <w:rsid w:val="00261EDD"/>
    <w:rsid w:val="00266A71"/>
    <w:rsid w:val="00266CE8"/>
    <w:rsid w:val="00270A0D"/>
    <w:rsid w:val="00270EF6"/>
    <w:rsid w:val="002718A0"/>
    <w:rsid w:val="0027341A"/>
    <w:rsid w:val="0027676C"/>
    <w:rsid w:val="002809D1"/>
    <w:rsid w:val="002863F2"/>
    <w:rsid w:val="00290908"/>
    <w:rsid w:val="002914A2"/>
    <w:rsid w:val="002914AE"/>
    <w:rsid w:val="00291C63"/>
    <w:rsid w:val="00292082"/>
    <w:rsid w:val="00294285"/>
    <w:rsid w:val="0029564F"/>
    <w:rsid w:val="00295675"/>
    <w:rsid w:val="0029698C"/>
    <w:rsid w:val="00297426"/>
    <w:rsid w:val="0029789C"/>
    <w:rsid w:val="002A0231"/>
    <w:rsid w:val="002A0D3B"/>
    <w:rsid w:val="002A346B"/>
    <w:rsid w:val="002A3A3E"/>
    <w:rsid w:val="002A4ECA"/>
    <w:rsid w:val="002B05B1"/>
    <w:rsid w:val="002B1C09"/>
    <w:rsid w:val="002B2E3E"/>
    <w:rsid w:val="002B4E87"/>
    <w:rsid w:val="002B5333"/>
    <w:rsid w:val="002B62B2"/>
    <w:rsid w:val="002C0754"/>
    <w:rsid w:val="002C0B19"/>
    <w:rsid w:val="002C1C76"/>
    <w:rsid w:val="002C1E28"/>
    <w:rsid w:val="002C2C64"/>
    <w:rsid w:val="002C3E98"/>
    <w:rsid w:val="002C4297"/>
    <w:rsid w:val="002C448B"/>
    <w:rsid w:val="002C4658"/>
    <w:rsid w:val="002C483F"/>
    <w:rsid w:val="002C6C75"/>
    <w:rsid w:val="002D1422"/>
    <w:rsid w:val="002D3523"/>
    <w:rsid w:val="002D4385"/>
    <w:rsid w:val="002D4877"/>
    <w:rsid w:val="002D68C6"/>
    <w:rsid w:val="002D7943"/>
    <w:rsid w:val="002D7E18"/>
    <w:rsid w:val="002E13A7"/>
    <w:rsid w:val="002E1816"/>
    <w:rsid w:val="002E6D16"/>
    <w:rsid w:val="002F0A07"/>
    <w:rsid w:val="002F1C62"/>
    <w:rsid w:val="002F2C94"/>
    <w:rsid w:val="002F374F"/>
    <w:rsid w:val="002F3799"/>
    <w:rsid w:val="00300A1F"/>
    <w:rsid w:val="00300DA0"/>
    <w:rsid w:val="00304B61"/>
    <w:rsid w:val="003055CA"/>
    <w:rsid w:val="00307442"/>
    <w:rsid w:val="00310327"/>
    <w:rsid w:val="00311CFC"/>
    <w:rsid w:val="00313CF7"/>
    <w:rsid w:val="00314532"/>
    <w:rsid w:val="00314FBC"/>
    <w:rsid w:val="00315512"/>
    <w:rsid w:val="00315CAA"/>
    <w:rsid w:val="003176BC"/>
    <w:rsid w:val="00317BF6"/>
    <w:rsid w:val="00321FBD"/>
    <w:rsid w:val="00322D42"/>
    <w:rsid w:val="00325386"/>
    <w:rsid w:val="00330912"/>
    <w:rsid w:val="00330C62"/>
    <w:rsid w:val="00331AB3"/>
    <w:rsid w:val="0033236B"/>
    <w:rsid w:val="00334C4F"/>
    <w:rsid w:val="0033530F"/>
    <w:rsid w:val="00335792"/>
    <w:rsid w:val="00335992"/>
    <w:rsid w:val="00337977"/>
    <w:rsid w:val="00340CEC"/>
    <w:rsid w:val="003410E3"/>
    <w:rsid w:val="003422E8"/>
    <w:rsid w:val="00346BD0"/>
    <w:rsid w:val="003505FA"/>
    <w:rsid w:val="00350A6A"/>
    <w:rsid w:val="003529CE"/>
    <w:rsid w:val="00357F96"/>
    <w:rsid w:val="00360FBD"/>
    <w:rsid w:val="00360FF3"/>
    <w:rsid w:val="00363F91"/>
    <w:rsid w:val="003640D2"/>
    <w:rsid w:val="00364EEF"/>
    <w:rsid w:val="00367359"/>
    <w:rsid w:val="00367A10"/>
    <w:rsid w:val="003706FD"/>
    <w:rsid w:val="00370D0B"/>
    <w:rsid w:val="00370ED7"/>
    <w:rsid w:val="0037113B"/>
    <w:rsid w:val="00371DE9"/>
    <w:rsid w:val="00372D7F"/>
    <w:rsid w:val="003767CA"/>
    <w:rsid w:val="0038196C"/>
    <w:rsid w:val="003829D1"/>
    <w:rsid w:val="00383DA0"/>
    <w:rsid w:val="00384A4B"/>
    <w:rsid w:val="00384C7C"/>
    <w:rsid w:val="00385AA4"/>
    <w:rsid w:val="0039172C"/>
    <w:rsid w:val="00393047"/>
    <w:rsid w:val="00394E7F"/>
    <w:rsid w:val="00397EAE"/>
    <w:rsid w:val="003A0A3F"/>
    <w:rsid w:val="003A28C1"/>
    <w:rsid w:val="003A3183"/>
    <w:rsid w:val="003A3304"/>
    <w:rsid w:val="003A47FD"/>
    <w:rsid w:val="003A50A7"/>
    <w:rsid w:val="003A5289"/>
    <w:rsid w:val="003A5661"/>
    <w:rsid w:val="003A5769"/>
    <w:rsid w:val="003A7588"/>
    <w:rsid w:val="003B0ED8"/>
    <w:rsid w:val="003B2EA7"/>
    <w:rsid w:val="003B46DD"/>
    <w:rsid w:val="003B59B2"/>
    <w:rsid w:val="003B60F5"/>
    <w:rsid w:val="003B6FDD"/>
    <w:rsid w:val="003C0AB7"/>
    <w:rsid w:val="003C5B25"/>
    <w:rsid w:val="003C7AAF"/>
    <w:rsid w:val="003D4CEE"/>
    <w:rsid w:val="003E2423"/>
    <w:rsid w:val="003E24F2"/>
    <w:rsid w:val="003E369C"/>
    <w:rsid w:val="003E512E"/>
    <w:rsid w:val="003F0600"/>
    <w:rsid w:val="003F413B"/>
    <w:rsid w:val="003F419F"/>
    <w:rsid w:val="003F6418"/>
    <w:rsid w:val="003F6479"/>
    <w:rsid w:val="003F7AB6"/>
    <w:rsid w:val="00401388"/>
    <w:rsid w:val="0040222A"/>
    <w:rsid w:val="00402E50"/>
    <w:rsid w:val="00405005"/>
    <w:rsid w:val="00405AA4"/>
    <w:rsid w:val="0040615F"/>
    <w:rsid w:val="004079FE"/>
    <w:rsid w:val="004102EE"/>
    <w:rsid w:val="004124E6"/>
    <w:rsid w:val="004126D6"/>
    <w:rsid w:val="00415B8E"/>
    <w:rsid w:val="00421736"/>
    <w:rsid w:val="00425EA4"/>
    <w:rsid w:val="00426096"/>
    <w:rsid w:val="004260E1"/>
    <w:rsid w:val="00426C10"/>
    <w:rsid w:val="00427DCB"/>
    <w:rsid w:val="0043008A"/>
    <w:rsid w:val="00431098"/>
    <w:rsid w:val="004347C2"/>
    <w:rsid w:val="00435C30"/>
    <w:rsid w:val="00440F46"/>
    <w:rsid w:val="004411EC"/>
    <w:rsid w:val="00444426"/>
    <w:rsid w:val="004467DF"/>
    <w:rsid w:val="004502E7"/>
    <w:rsid w:val="00454C4F"/>
    <w:rsid w:val="00457072"/>
    <w:rsid w:val="00457655"/>
    <w:rsid w:val="00457B7B"/>
    <w:rsid w:val="004608E8"/>
    <w:rsid w:val="004624AD"/>
    <w:rsid w:val="00463CB4"/>
    <w:rsid w:val="00465890"/>
    <w:rsid w:val="00465928"/>
    <w:rsid w:val="00466655"/>
    <w:rsid w:val="004669B6"/>
    <w:rsid w:val="00466B6A"/>
    <w:rsid w:val="004675BC"/>
    <w:rsid w:val="00467696"/>
    <w:rsid w:val="004706A5"/>
    <w:rsid w:val="004710BD"/>
    <w:rsid w:val="00471B64"/>
    <w:rsid w:val="00471BCF"/>
    <w:rsid w:val="0047454E"/>
    <w:rsid w:val="00474CB0"/>
    <w:rsid w:val="00476810"/>
    <w:rsid w:val="00476FD6"/>
    <w:rsid w:val="00480B94"/>
    <w:rsid w:val="004856C1"/>
    <w:rsid w:val="004904A4"/>
    <w:rsid w:val="00490849"/>
    <w:rsid w:val="00491C6F"/>
    <w:rsid w:val="00496132"/>
    <w:rsid w:val="0049777B"/>
    <w:rsid w:val="004A05F7"/>
    <w:rsid w:val="004A0D9D"/>
    <w:rsid w:val="004A17E1"/>
    <w:rsid w:val="004A27AC"/>
    <w:rsid w:val="004A2A58"/>
    <w:rsid w:val="004A3E57"/>
    <w:rsid w:val="004A4A61"/>
    <w:rsid w:val="004A5A1C"/>
    <w:rsid w:val="004B085F"/>
    <w:rsid w:val="004B1430"/>
    <w:rsid w:val="004B2EE4"/>
    <w:rsid w:val="004B30A7"/>
    <w:rsid w:val="004B347D"/>
    <w:rsid w:val="004B5444"/>
    <w:rsid w:val="004B5F3A"/>
    <w:rsid w:val="004C1636"/>
    <w:rsid w:val="004C2718"/>
    <w:rsid w:val="004C31FA"/>
    <w:rsid w:val="004C3F37"/>
    <w:rsid w:val="004C40C1"/>
    <w:rsid w:val="004C5055"/>
    <w:rsid w:val="004C5E8F"/>
    <w:rsid w:val="004C7518"/>
    <w:rsid w:val="004C7C95"/>
    <w:rsid w:val="004D14DF"/>
    <w:rsid w:val="004D1D4B"/>
    <w:rsid w:val="004D3AE5"/>
    <w:rsid w:val="004D4053"/>
    <w:rsid w:val="004D4E73"/>
    <w:rsid w:val="004E048C"/>
    <w:rsid w:val="004E0C2B"/>
    <w:rsid w:val="004E2118"/>
    <w:rsid w:val="004E2B07"/>
    <w:rsid w:val="004E3814"/>
    <w:rsid w:val="004E3E2B"/>
    <w:rsid w:val="004E3F90"/>
    <w:rsid w:val="004F4C43"/>
    <w:rsid w:val="004F6177"/>
    <w:rsid w:val="004F64B3"/>
    <w:rsid w:val="0050262E"/>
    <w:rsid w:val="005040F7"/>
    <w:rsid w:val="00504421"/>
    <w:rsid w:val="005057E4"/>
    <w:rsid w:val="00506F6F"/>
    <w:rsid w:val="005100EE"/>
    <w:rsid w:val="0051015E"/>
    <w:rsid w:val="00510AE9"/>
    <w:rsid w:val="005117BB"/>
    <w:rsid w:val="00512B1B"/>
    <w:rsid w:val="0051338B"/>
    <w:rsid w:val="00514257"/>
    <w:rsid w:val="00514741"/>
    <w:rsid w:val="00520636"/>
    <w:rsid w:val="00523774"/>
    <w:rsid w:val="00523B0D"/>
    <w:rsid w:val="00523C2B"/>
    <w:rsid w:val="00523DE5"/>
    <w:rsid w:val="00524002"/>
    <w:rsid w:val="00524FCC"/>
    <w:rsid w:val="00526BF1"/>
    <w:rsid w:val="00532BB7"/>
    <w:rsid w:val="005344E0"/>
    <w:rsid w:val="005351DE"/>
    <w:rsid w:val="00536027"/>
    <w:rsid w:val="005364E3"/>
    <w:rsid w:val="005365B4"/>
    <w:rsid w:val="00536F03"/>
    <w:rsid w:val="00537623"/>
    <w:rsid w:val="00537FB3"/>
    <w:rsid w:val="005400AB"/>
    <w:rsid w:val="005401A6"/>
    <w:rsid w:val="005406C6"/>
    <w:rsid w:val="005410DA"/>
    <w:rsid w:val="00543E3B"/>
    <w:rsid w:val="00550092"/>
    <w:rsid w:val="0055139C"/>
    <w:rsid w:val="00552007"/>
    <w:rsid w:val="00552388"/>
    <w:rsid w:val="0055294B"/>
    <w:rsid w:val="00552C37"/>
    <w:rsid w:val="00552F80"/>
    <w:rsid w:val="0055594C"/>
    <w:rsid w:val="0055665D"/>
    <w:rsid w:val="0055671C"/>
    <w:rsid w:val="00557EF8"/>
    <w:rsid w:val="00560923"/>
    <w:rsid w:val="00561286"/>
    <w:rsid w:val="005616A7"/>
    <w:rsid w:val="00561A88"/>
    <w:rsid w:val="0056527B"/>
    <w:rsid w:val="00565781"/>
    <w:rsid w:val="005663C9"/>
    <w:rsid w:val="00567F25"/>
    <w:rsid w:val="00571206"/>
    <w:rsid w:val="00573523"/>
    <w:rsid w:val="0057527D"/>
    <w:rsid w:val="005772FE"/>
    <w:rsid w:val="0057753B"/>
    <w:rsid w:val="00577669"/>
    <w:rsid w:val="0058011D"/>
    <w:rsid w:val="005801AD"/>
    <w:rsid w:val="005812C2"/>
    <w:rsid w:val="00581C64"/>
    <w:rsid w:val="00583BD3"/>
    <w:rsid w:val="00585755"/>
    <w:rsid w:val="005872A8"/>
    <w:rsid w:val="00592126"/>
    <w:rsid w:val="0059337A"/>
    <w:rsid w:val="0059374E"/>
    <w:rsid w:val="00593DA6"/>
    <w:rsid w:val="00595818"/>
    <w:rsid w:val="00596936"/>
    <w:rsid w:val="005A2261"/>
    <w:rsid w:val="005A2CB7"/>
    <w:rsid w:val="005A3540"/>
    <w:rsid w:val="005A628B"/>
    <w:rsid w:val="005A6878"/>
    <w:rsid w:val="005A69FE"/>
    <w:rsid w:val="005A7AFE"/>
    <w:rsid w:val="005A7D59"/>
    <w:rsid w:val="005B4667"/>
    <w:rsid w:val="005B5017"/>
    <w:rsid w:val="005B56E0"/>
    <w:rsid w:val="005B7560"/>
    <w:rsid w:val="005B7C1D"/>
    <w:rsid w:val="005C0208"/>
    <w:rsid w:val="005C14F2"/>
    <w:rsid w:val="005C1ACA"/>
    <w:rsid w:val="005C294F"/>
    <w:rsid w:val="005C2A9E"/>
    <w:rsid w:val="005C2CB0"/>
    <w:rsid w:val="005C32CB"/>
    <w:rsid w:val="005C4023"/>
    <w:rsid w:val="005C42A6"/>
    <w:rsid w:val="005C5730"/>
    <w:rsid w:val="005C61A0"/>
    <w:rsid w:val="005C6831"/>
    <w:rsid w:val="005D070F"/>
    <w:rsid w:val="005D54F4"/>
    <w:rsid w:val="005D5944"/>
    <w:rsid w:val="005D602E"/>
    <w:rsid w:val="005D79FB"/>
    <w:rsid w:val="005D7B0F"/>
    <w:rsid w:val="005E0887"/>
    <w:rsid w:val="005E0EE8"/>
    <w:rsid w:val="005E147A"/>
    <w:rsid w:val="005E1A27"/>
    <w:rsid w:val="005E3706"/>
    <w:rsid w:val="005E47A0"/>
    <w:rsid w:val="005E52F6"/>
    <w:rsid w:val="005E79A4"/>
    <w:rsid w:val="005F0050"/>
    <w:rsid w:val="005F0772"/>
    <w:rsid w:val="005F1D39"/>
    <w:rsid w:val="005F327F"/>
    <w:rsid w:val="005F406C"/>
    <w:rsid w:val="005F4A7D"/>
    <w:rsid w:val="005F4B8E"/>
    <w:rsid w:val="005F5C93"/>
    <w:rsid w:val="005F69A8"/>
    <w:rsid w:val="00602E53"/>
    <w:rsid w:val="00602F84"/>
    <w:rsid w:val="00603EDA"/>
    <w:rsid w:val="006046AF"/>
    <w:rsid w:val="0060506D"/>
    <w:rsid w:val="00606195"/>
    <w:rsid w:val="00612417"/>
    <w:rsid w:val="00614336"/>
    <w:rsid w:val="00615D01"/>
    <w:rsid w:val="00616316"/>
    <w:rsid w:val="006166CE"/>
    <w:rsid w:val="0062125D"/>
    <w:rsid w:val="0062303A"/>
    <w:rsid w:val="006263D7"/>
    <w:rsid w:val="00626D0C"/>
    <w:rsid w:val="00627410"/>
    <w:rsid w:val="00630267"/>
    <w:rsid w:val="00631EB6"/>
    <w:rsid w:val="00632DEE"/>
    <w:rsid w:val="00633444"/>
    <w:rsid w:val="00635F5B"/>
    <w:rsid w:val="0063642E"/>
    <w:rsid w:val="00636A38"/>
    <w:rsid w:val="006370BF"/>
    <w:rsid w:val="0064046D"/>
    <w:rsid w:val="00640DF3"/>
    <w:rsid w:val="006416BA"/>
    <w:rsid w:val="00642F64"/>
    <w:rsid w:val="00644A35"/>
    <w:rsid w:val="006501C9"/>
    <w:rsid w:val="00651078"/>
    <w:rsid w:val="00652717"/>
    <w:rsid w:val="00653AFC"/>
    <w:rsid w:val="006563E6"/>
    <w:rsid w:val="0065765D"/>
    <w:rsid w:val="006606A0"/>
    <w:rsid w:val="00662EE1"/>
    <w:rsid w:val="00663077"/>
    <w:rsid w:val="006642C9"/>
    <w:rsid w:val="006662BE"/>
    <w:rsid w:val="00666D5D"/>
    <w:rsid w:val="00674048"/>
    <w:rsid w:val="006755CA"/>
    <w:rsid w:val="00675F90"/>
    <w:rsid w:val="0067781E"/>
    <w:rsid w:val="00677BB4"/>
    <w:rsid w:val="00677C85"/>
    <w:rsid w:val="00680422"/>
    <w:rsid w:val="00681712"/>
    <w:rsid w:val="006829AC"/>
    <w:rsid w:val="00683972"/>
    <w:rsid w:val="00684FCA"/>
    <w:rsid w:val="0068576B"/>
    <w:rsid w:val="006863B7"/>
    <w:rsid w:val="00690255"/>
    <w:rsid w:val="0069074E"/>
    <w:rsid w:val="00691A3A"/>
    <w:rsid w:val="00692CCF"/>
    <w:rsid w:val="0069300E"/>
    <w:rsid w:val="00693156"/>
    <w:rsid w:val="006953AF"/>
    <w:rsid w:val="006A13A2"/>
    <w:rsid w:val="006A2B76"/>
    <w:rsid w:val="006A57B7"/>
    <w:rsid w:val="006A7DF5"/>
    <w:rsid w:val="006B0D59"/>
    <w:rsid w:val="006B1630"/>
    <w:rsid w:val="006B4A15"/>
    <w:rsid w:val="006C1420"/>
    <w:rsid w:val="006C45BC"/>
    <w:rsid w:val="006C4B20"/>
    <w:rsid w:val="006C5629"/>
    <w:rsid w:val="006C7389"/>
    <w:rsid w:val="006D0E6C"/>
    <w:rsid w:val="006D14CA"/>
    <w:rsid w:val="006D1639"/>
    <w:rsid w:val="006D1776"/>
    <w:rsid w:val="006D3A9F"/>
    <w:rsid w:val="006D3C7C"/>
    <w:rsid w:val="006D3D89"/>
    <w:rsid w:val="006D5244"/>
    <w:rsid w:val="006D6AD4"/>
    <w:rsid w:val="006D7372"/>
    <w:rsid w:val="006D7468"/>
    <w:rsid w:val="006D7B36"/>
    <w:rsid w:val="006E09DB"/>
    <w:rsid w:val="006E1165"/>
    <w:rsid w:val="006E233B"/>
    <w:rsid w:val="006E4717"/>
    <w:rsid w:val="006E5468"/>
    <w:rsid w:val="006E5846"/>
    <w:rsid w:val="006E5A85"/>
    <w:rsid w:val="006E63D1"/>
    <w:rsid w:val="006E6E54"/>
    <w:rsid w:val="006E6FED"/>
    <w:rsid w:val="006E73F4"/>
    <w:rsid w:val="006E7F58"/>
    <w:rsid w:val="006F0039"/>
    <w:rsid w:val="006F37B8"/>
    <w:rsid w:val="006F3F2F"/>
    <w:rsid w:val="006F5B91"/>
    <w:rsid w:val="006F5C90"/>
    <w:rsid w:val="00700D2D"/>
    <w:rsid w:val="0070286C"/>
    <w:rsid w:val="00703607"/>
    <w:rsid w:val="00703B7F"/>
    <w:rsid w:val="0070538A"/>
    <w:rsid w:val="00705729"/>
    <w:rsid w:val="007062A1"/>
    <w:rsid w:val="00710361"/>
    <w:rsid w:val="00710809"/>
    <w:rsid w:val="00710BB5"/>
    <w:rsid w:val="0071158C"/>
    <w:rsid w:val="00714685"/>
    <w:rsid w:val="007201DA"/>
    <w:rsid w:val="00721C11"/>
    <w:rsid w:val="00721E8B"/>
    <w:rsid w:val="007222D1"/>
    <w:rsid w:val="00722E4B"/>
    <w:rsid w:val="0072368A"/>
    <w:rsid w:val="00723E0C"/>
    <w:rsid w:val="00725615"/>
    <w:rsid w:val="007302CE"/>
    <w:rsid w:val="00733093"/>
    <w:rsid w:val="00734411"/>
    <w:rsid w:val="007444FC"/>
    <w:rsid w:val="007457DF"/>
    <w:rsid w:val="0074671B"/>
    <w:rsid w:val="00746B7F"/>
    <w:rsid w:val="00747CA9"/>
    <w:rsid w:val="00750A93"/>
    <w:rsid w:val="00751D69"/>
    <w:rsid w:val="00753117"/>
    <w:rsid w:val="00753269"/>
    <w:rsid w:val="00753DC2"/>
    <w:rsid w:val="00755D1C"/>
    <w:rsid w:val="00761445"/>
    <w:rsid w:val="00761BA2"/>
    <w:rsid w:val="00762018"/>
    <w:rsid w:val="007628BF"/>
    <w:rsid w:val="007632F6"/>
    <w:rsid w:val="00764535"/>
    <w:rsid w:val="007648E9"/>
    <w:rsid w:val="00766A18"/>
    <w:rsid w:val="00770E2A"/>
    <w:rsid w:val="00772107"/>
    <w:rsid w:val="0077314E"/>
    <w:rsid w:val="00773E8F"/>
    <w:rsid w:val="00774A47"/>
    <w:rsid w:val="007837A1"/>
    <w:rsid w:val="00784C42"/>
    <w:rsid w:val="007879F4"/>
    <w:rsid w:val="00787E09"/>
    <w:rsid w:val="0079142E"/>
    <w:rsid w:val="00794093"/>
    <w:rsid w:val="00795BF9"/>
    <w:rsid w:val="007979AD"/>
    <w:rsid w:val="00797E26"/>
    <w:rsid w:val="007A669B"/>
    <w:rsid w:val="007A6A31"/>
    <w:rsid w:val="007A7F74"/>
    <w:rsid w:val="007A7FF6"/>
    <w:rsid w:val="007B15C9"/>
    <w:rsid w:val="007B33BA"/>
    <w:rsid w:val="007B4DE7"/>
    <w:rsid w:val="007B5E6B"/>
    <w:rsid w:val="007B7CCA"/>
    <w:rsid w:val="007C11DB"/>
    <w:rsid w:val="007C178C"/>
    <w:rsid w:val="007C2569"/>
    <w:rsid w:val="007C4E2C"/>
    <w:rsid w:val="007C55C3"/>
    <w:rsid w:val="007C5795"/>
    <w:rsid w:val="007C5F66"/>
    <w:rsid w:val="007D0551"/>
    <w:rsid w:val="007D162A"/>
    <w:rsid w:val="007D1B62"/>
    <w:rsid w:val="007D1D87"/>
    <w:rsid w:val="007D2A2A"/>
    <w:rsid w:val="007D41C5"/>
    <w:rsid w:val="007D5755"/>
    <w:rsid w:val="007D5B9D"/>
    <w:rsid w:val="007D5E0D"/>
    <w:rsid w:val="007D6172"/>
    <w:rsid w:val="007D6949"/>
    <w:rsid w:val="007D70BD"/>
    <w:rsid w:val="007D72EA"/>
    <w:rsid w:val="007D7B51"/>
    <w:rsid w:val="007D7DB5"/>
    <w:rsid w:val="007E1415"/>
    <w:rsid w:val="007E60B4"/>
    <w:rsid w:val="007E7AD4"/>
    <w:rsid w:val="007F068F"/>
    <w:rsid w:val="007F164E"/>
    <w:rsid w:val="007F28AC"/>
    <w:rsid w:val="007F37E2"/>
    <w:rsid w:val="007F5169"/>
    <w:rsid w:val="007F7471"/>
    <w:rsid w:val="007F787C"/>
    <w:rsid w:val="007F7EC7"/>
    <w:rsid w:val="00802634"/>
    <w:rsid w:val="0080404C"/>
    <w:rsid w:val="00804C1C"/>
    <w:rsid w:val="00805390"/>
    <w:rsid w:val="008057BC"/>
    <w:rsid w:val="008058F2"/>
    <w:rsid w:val="0080593C"/>
    <w:rsid w:val="00805C58"/>
    <w:rsid w:val="00810866"/>
    <w:rsid w:val="00811B8F"/>
    <w:rsid w:val="00813C90"/>
    <w:rsid w:val="00813F6A"/>
    <w:rsid w:val="008150E1"/>
    <w:rsid w:val="0081565A"/>
    <w:rsid w:val="00815903"/>
    <w:rsid w:val="008163F5"/>
    <w:rsid w:val="0081671E"/>
    <w:rsid w:val="0081797A"/>
    <w:rsid w:val="00820521"/>
    <w:rsid w:val="00823330"/>
    <w:rsid w:val="0082339C"/>
    <w:rsid w:val="00823E1A"/>
    <w:rsid w:val="0082432B"/>
    <w:rsid w:val="00824E4D"/>
    <w:rsid w:val="008258A4"/>
    <w:rsid w:val="00826356"/>
    <w:rsid w:val="00832E34"/>
    <w:rsid w:val="00834EB6"/>
    <w:rsid w:val="008356E9"/>
    <w:rsid w:val="008378A5"/>
    <w:rsid w:val="0084280F"/>
    <w:rsid w:val="00843124"/>
    <w:rsid w:val="0084507F"/>
    <w:rsid w:val="00845A0F"/>
    <w:rsid w:val="00846D82"/>
    <w:rsid w:val="00847B53"/>
    <w:rsid w:val="008506A1"/>
    <w:rsid w:val="0085194F"/>
    <w:rsid w:val="008525AA"/>
    <w:rsid w:val="008530FE"/>
    <w:rsid w:val="00855EC1"/>
    <w:rsid w:val="00860337"/>
    <w:rsid w:val="008610E4"/>
    <w:rsid w:val="00861DCF"/>
    <w:rsid w:val="00862349"/>
    <w:rsid w:val="0086432F"/>
    <w:rsid w:val="00865A77"/>
    <w:rsid w:val="00865BD1"/>
    <w:rsid w:val="00867A49"/>
    <w:rsid w:val="00867F47"/>
    <w:rsid w:val="00871C7B"/>
    <w:rsid w:val="00876966"/>
    <w:rsid w:val="00877ACE"/>
    <w:rsid w:val="008807EE"/>
    <w:rsid w:val="00884B7D"/>
    <w:rsid w:val="00884DB0"/>
    <w:rsid w:val="00885CF0"/>
    <w:rsid w:val="0088677C"/>
    <w:rsid w:val="00886A36"/>
    <w:rsid w:val="00886C48"/>
    <w:rsid w:val="0089071F"/>
    <w:rsid w:val="0089131D"/>
    <w:rsid w:val="00891E66"/>
    <w:rsid w:val="00891F50"/>
    <w:rsid w:val="008923B6"/>
    <w:rsid w:val="00892885"/>
    <w:rsid w:val="00893657"/>
    <w:rsid w:val="00893712"/>
    <w:rsid w:val="0089577B"/>
    <w:rsid w:val="00896B86"/>
    <w:rsid w:val="008A11FD"/>
    <w:rsid w:val="008A1F6D"/>
    <w:rsid w:val="008A3101"/>
    <w:rsid w:val="008A3256"/>
    <w:rsid w:val="008A3C75"/>
    <w:rsid w:val="008A3FDD"/>
    <w:rsid w:val="008A598C"/>
    <w:rsid w:val="008B0678"/>
    <w:rsid w:val="008B115C"/>
    <w:rsid w:val="008B39EA"/>
    <w:rsid w:val="008B3A28"/>
    <w:rsid w:val="008B4059"/>
    <w:rsid w:val="008B5224"/>
    <w:rsid w:val="008B638D"/>
    <w:rsid w:val="008C0C7B"/>
    <w:rsid w:val="008C3439"/>
    <w:rsid w:val="008C4DF6"/>
    <w:rsid w:val="008C5662"/>
    <w:rsid w:val="008C65DB"/>
    <w:rsid w:val="008C69B7"/>
    <w:rsid w:val="008C7C17"/>
    <w:rsid w:val="008D43ED"/>
    <w:rsid w:val="008D456C"/>
    <w:rsid w:val="008D4B54"/>
    <w:rsid w:val="008D4BD9"/>
    <w:rsid w:val="008D5D34"/>
    <w:rsid w:val="008E0636"/>
    <w:rsid w:val="008E2105"/>
    <w:rsid w:val="008E292E"/>
    <w:rsid w:val="008E2AF6"/>
    <w:rsid w:val="008E3086"/>
    <w:rsid w:val="008E347A"/>
    <w:rsid w:val="008E3B75"/>
    <w:rsid w:val="008E4307"/>
    <w:rsid w:val="008E446A"/>
    <w:rsid w:val="008E55FF"/>
    <w:rsid w:val="008E7A59"/>
    <w:rsid w:val="008E7F9E"/>
    <w:rsid w:val="008F011D"/>
    <w:rsid w:val="008F051D"/>
    <w:rsid w:val="008F1555"/>
    <w:rsid w:val="008F183D"/>
    <w:rsid w:val="008F2229"/>
    <w:rsid w:val="008F3AE3"/>
    <w:rsid w:val="008F5CF0"/>
    <w:rsid w:val="009021E6"/>
    <w:rsid w:val="00904118"/>
    <w:rsid w:val="00906BAD"/>
    <w:rsid w:val="00907162"/>
    <w:rsid w:val="00907B52"/>
    <w:rsid w:val="00907E68"/>
    <w:rsid w:val="00910300"/>
    <w:rsid w:val="00910FD3"/>
    <w:rsid w:val="00913D3A"/>
    <w:rsid w:val="00914682"/>
    <w:rsid w:val="0091510A"/>
    <w:rsid w:val="009151A6"/>
    <w:rsid w:val="00915BA1"/>
    <w:rsid w:val="009171E7"/>
    <w:rsid w:val="009202FE"/>
    <w:rsid w:val="00920323"/>
    <w:rsid w:val="0092054D"/>
    <w:rsid w:val="00921BC4"/>
    <w:rsid w:val="009235C0"/>
    <w:rsid w:val="00923746"/>
    <w:rsid w:val="00924247"/>
    <w:rsid w:val="009252C5"/>
    <w:rsid w:val="00925310"/>
    <w:rsid w:val="009277BF"/>
    <w:rsid w:val="00930D9B"/>
    <w:rsid w:val="00930FBA"/>
    <w:rsid w:val="00932359"/>
    <w:rsid w:val="009329D1"/>
    <w:rsid w:val="009338B4"/>
    <w:rsid w:val="009348D2"/>
    <w:rsid w:val="009370CF"/>
    <w:rsid w:val="009410FB"/>
    <w:rsid w:val="00941377"/>
    <w:rsid w:val="00941D7A"/>
    <w:rsid w:val="00942BE4"/>
    <w:rsid w:val="009434C7"/>
    <w:rsid w:val="0094420F"/>
    <w:rsid w:val="00944B23"/>
    <w:rsid w:val="009470FA"/>
    <w:rsid w:val="00952C05"/>
    <w:rsid w:val="00953151"/>
    <w:rsid w:val="00953310"/>
    <w:rsid w:val="00954F20"/>
    <w:rsid w:val="00955C29"/>
    <w:rsid w:val="009609AB"/>
    <w:rsid w:val="00963CF3"/>
    <w:rsid w:val="00965AFB"/>
    <w:rsid w:val="00966136"/>
    <w:rsid w:val="009677FE"/>
    <w:rsid w:val="00970A28"/>
    <w:rsid w:val="009713D6"/>
    <w:rsid w:val="009721A0"/>
    <w:rsid w:val="00974D51"/>
    <w:rsid w:val="00975397"/>
    <w:rsid w:val="00975E28"/>
    <w:rsid w:val="00977E58"/>
    <w:rsid w:val="009807BB"/>
    <w:rsid w:val="00980D58"/>
    <w:rsid w:val="00981CE8"/>
    <w:rsid w:val="00985530"/>
    <w:rsid w:val="0098598A"/>
    <w:rsid w:val="009877EB"/>
    <w:rsid w:val="00987D1F"/>
    <w:rsid w:val="00990A12"/>
    <w:rsid w:val="009912FF"/>
    <w:rsid w:val="00991459"/>
    <w:rsid w:val="00991C51"/>
    <w:rsid w:val="009953DB"/>
    <w:rsid w:val="009969DB"/>
    <w:rsid w:val="009A08FC"/>
    <w:rsid w:val="009A0C4B"/>
    <w:rsid w:val="009A6225"/>
    <w:rsid w:val="009A6EDC"/>
    <w:rsid w:val="009A70A4"/>
    <w:rsid w:val="009A7F40"/>
    <w:rsid w:val="009B06F5"/>
    <w:rsid w:val="009B1EA4"/>
    <w:rsid w:val="009B4C40"/>
    <w:rsid w:val="009B5E77"/>
    <w:rsid w:val="009B6A79"/>
    <w:rsid w:val="009B7698"/>
    <w:rsid w:val="009B7835"/>
    <w:rsid w:val="009B7E0E"/>
    <w:rsid w:val="009C0D0A"/>
    <w:rsid w:val="009C1091"/>
    <w:rsid w:val="009C27BD"/>
    <w:rsid w:val="009C4A50"/>
    <w:rsid w:val="009C54C2"/>
    <w:rsid w:val="009C5882"/>
    <w:rsid w:val="009C5B44"/>
    <w:rsid w:val="009C5F50"/>
    <w:rsid w:val="009C6ECD"/>
    <w:rsid w:val="009C77C3"/>
    <w:rsid w:val="009D1B54"/>
    <w:rsid w:val="009D3CFC"/>
    <w:rsid w:val="009D59CF"/>
    <w:rsid w:val="009D6FE0"/>
    <w:rsid w:val="009D7802"/>
    <w:rsid w:val="009D79D9"/>
    <w:rsid w:val="009D7F2F"/>
    <w:rsid w:val="009E1441"/>
    <w:rsid w:val="009E3E65"/>
    <w:rsid w:val="009E5AF4"/>
    <w:rsid w:val="009E6544"/>
    <w:rsid w:val="009E7F1B"/>
    <w:rsid w:val="009F0450"/>
    <w:rsid w:val="009F046C"/>
    <w:rsid w:val="009F0857"/>
    <w:rsid w:val="009F167B"/>
    <w:rsid w:val="009F21A9"/>
    <w:rsid w:val="009F2316"/>
    <w:rsid w:val="009F3519"/>
    <w:rsid w:val="009F6A6C"/>
    <w:rsid w:val="009F79ED"/>
    <w:rsid w:val="009F7EBD"/>
    <w:rsid w:val="00A00580"/>
    <w:rsid w:val="00A00E6C"/>
    <w:rsid w:val="00A01C10"/>
    <w:rsid w:val="00A03382"/>
    <w:rsid w:val="00A03DFC"/>
    <w:rsid w:val="00A055C8"/>
    <w:rsid w:val="00A05DD8"/>
    <w:rsid w:val="00A10D20"/>
    <w:rsid w:val="00A13940"/>
    <w:rsid w:val="00A16271"/>
    <w:rsid w:val="00A1675E"/>
    <w:rsid w:val="00A16ABB"/>
    <w:rsid w:val="00A16EB2"/>
    <w:rsid w:val="00A16F03"/>
    <w:rsid w:val="00A1762C"/>
    <w:rsid w:val="00A17A1D"/>
    <w:rsid w:val="00A21F87"/>
    <w:rsid w:val="00A22818"/>
    <w:rsid w:val="00A22A1A"/>
    <w:rsid w:val="00A2365F"/>
    <w:rsid w:val="00A26357"/>
    <w:rsid w:val="00A26E61"/>
    <w:rsid w:val="00A30D3D"/>
    <w:rsid w:val="00A30F0C"/>
    <w:rsid w:val="00A31344"/>
    <w:rsid w:val="00A33A45"/>
    <w:rsid w:val="00A33D41"/>
    <w:rsid w:val="00A37DD7"/>
    <w:rsid w:val="00A42518"/>
    <w:rsid w:val="00A42DDD"/>
    <w:rsid w:val="00A471F2"/>
    <w:rsid w:val="00A5343C"/>
    <w:rsid w:val="00A53C71"/>
    <w:rsid w:val="00A54C00"/>
    <w:rsid w:val="00A563A3"/>
    <w:rsid w:val="00A5661C"/>
    <w:rsid w:val="00A56771"/>
    <w:rsid w:val="00A57078"/>
    <w:rsid w:val="00A60856"/>
    <w:rsid w:val="00A629A8"/>
    <w:rsid w:val="00A64F55"/>
    <w:rsid w:val="00A66847"/>
    <w:rsid w:val="00A67004"/>
    <w:rsid w:val="00A67156"/>
    <w:rsid w:val="00A71EE4"/>
    <w:rsid w:val="00A731B5"/>
    <w:rsid w:val="00A7337D"/>
    <w:rsid w:val="00A76315"/>
    <w:rsid w:val="00A8151F"/>
    <w:rsid w:val="00A8328D"/>
    <w:rsid w:val="00A8355C"/>
    <w:rsid w:val="00A83D72"/>
    <w:rsid w:val="00A84A4A"/>
    <w:rsid w:val="00A84B88"/>
    <w:rsid w:val="00A84C84"/>
    <w:rsid w:val="00A85BE6"/>
    <w:rsid w:val="00A85F4F"/>
    <w:rsid w:val="00A873ED"/>
    <w:rsid w:val="00A87FC6"/>
    <w:rsid w:val="00A90066"/>
    <w:rsid w:val="00A920A9"/>
    <w:rsid w:val="00A933B4"/>
    <w:rsid w:val="00A9353E"/>
    <w:rsid w:val="00A939E3"/>
    <w:rsid w:val="00A93D74"/>
    <w:rsid w:val="00A940E1"/>
    <w:rsid w:val="00A9530B"/>
    <w:rsid w:val="00A95D4C"/>
    <w:rsid w:val="00A966FD"/>
    <w:rsid w:val="00A97F2B"/>
    <w:rsid w:val="00AA0BF2"/>
    <w:rsid w:val="00AA24F0"/>
    <w:rsid w:val="00AA2CBE"/>
    <w:rsid w:val="00AA4682"/>
    <w:rsid w:val="00AB2338"/>
    <w:rsid w:val="00AC003F"/>
    <w:rsid w:val="00AC0C49"/>
    <w:rsid w:val="00AC1B10"/>
    <w:rsid w:val="00AC3059"/>
    <w:rsid w:val="00AC3A87"/>
    <w:rsid w:val="00AC4778"/>
    <w:rsid w:val="00AC6E97"/>
    <w:rsid w:val="00AD0766"/>
    <w:rsid w:val="00AD38E9"/>
    <w:rsid w:val="00AE01AB"/>
    <w:rsid w:val="00AE0866"/>
    <w:rsid w:val="00AE15F0"/>
    <w:rsid w:val="00AE2021"/>
    <w:rsid w:val="00AE20EB"/>
    <w:rsid w:val="00AE266A"/>
    <w:rsid w:val="00AE2CA0"/>
    <w:rsid w:val="00AE386C"/>
    <w:rsid w:val="00AE6B68"/>
    <w:rsid w:val="00AF0C9A"/>
    <w:rsid w:val="00AF1086"/>
    <w:rsid w:val="00AF17B6"/>
    <w:rsid w:val="00AF24BE"/>
    <w:rsid w:val="00AF4D4E"/>
    <w:rsid w:val="00AF65B0"/>
    <w:rsid w:val="00AF7788"/>
    <w:rsid w:val="00B006AE"/>
    <w:rsid w:val="00B0138F"/>
    <w:rsid w:val="00B0171C"/>
    <w:rsid w:val="00B01DC7"/>
    <w:rsid w:val="00B0256B"/>
    <w:rsid w:val="00B028E1"/>
    <w:rsid w:val="00B060AD"/>
    <w:rsid w:val="00B12314"/>
    <w:rsid w:val="00B123B7"/>
    <w:rsid w:val="00B123C5"/>
    <w:rsid w:val="00B128D8"/>
    <w:rsid w:val="00B12C5A"/>
    <w:rsid w:val="00B13810"/>
    <w:rsid w:val="00B14489"/>
    <w:rsid w:val="00B161E5"/>
    <w:rsid w:val="00B164D1"/>
    <w:rsid w:val="00B16C98"/>
    <w:rsid w:val="00B179E4"/>
    <w:rsid w:val="00B240A1"/>
    <w:rsid w:val="00B247D6"/>
    <w:rsid w:val="00B24B2E"/>
    <w:rsid w:val="00B25A08"/>
    <w:rsid w:val="00B26E82"/>
    <w:rsid w:val="00B270E4"/>
    <w:rsid w:val="00B32059"/>
    <w:rsid w:val="00B33CA5"/>
    <w:rsid w:val="00B34B5C"/>
    <w:rsid w:val="00B35C7A"/>
    <w:rsid w:val="00B36690"/>
    <w:rsid w:val="00B3675B"/>
    <w:rsid w:val="00B36A96"/>
    <w:rsid w:val="00B37152"/>
    <w:rsid w:val="00B37955"/>
    <w:rsid w:val="00B43D5A"/>
    <w:rsid w:val="00B44678"/>
    <w:rsid w:val="00B457C9"/>
    <w:rsid w:val="00B45BEC"/>
    <w:rsid w:val="00B5389D"/>
    <w:rsid w:val="00B53CB4"/>
    <w:rsid w:val="00B54992"/>
    <w:rsid w:val="00B555E5"/>
    <w:rsid w:val="00B5648A"/>
    <w:rsid w:val="00B60CFD"/>
    <w:rsid w:val="00B61A0B"/>
    <w:rsid w:val="00B61E85"/>
    <w:rsid w:val="00B6243B"/>
    <w:rsid w:val="00B6593F"/>
    <w:rsid w:val="00B65B64"/>
    <w:rsid w:val="00B6670C"/>
    <w:rsid w:val="00B66D54"/>
    <w:rsid w:val="00B676B8"/>
    <w:rsid w:val="00B73EFF"/>
    <w:rsid w:val="00B74D89"/>
    <w:rsid w:val="00B764BB"/>
    <w:rsid w:val="00B76782"/>
    <w:rsid w:val="00B8115A"/>
    <w:rsid w:val="00B82418"/>
    <w:rsid w:val="00B835FE"/>
    <w:rsid w:val="00B83678"/>
    <w:rsid w:val="00B83AE3"/>
    <w:rsid w:val="00B8446F"/>
    <w:rsid w:val="00B85EB2"/>
    <w:rsid w:val="00B86726"/>
    <w:rsid w:val="00B87E5B"/>
    <w:rsid w:val="00B900CB"/>
    <w:rsid w:val="00B914D7"/>
    <w:rsid w:val="00B92861"/>
    <w:rsid w:val="00B95231"/>
    <w:rsid w:val="00B95A8F"/>
    <w:rsid w:val="00B95ED5"/>
    <w:rsid w:val="00B96984"/>
    <w:rsid w:val="00B97315"/>
    <w:rsid w:val="00BA07A9"/>
    <w:rsid w:val="00BA2A53"/>
    <w:rsid w:val="00BA40E9"/>
    <w:rsid w:val="00BA430D"/>
    <w:rsid w:val="00BA4A43"/>
    <w:rsid w:val="00BA4EF0"/>
    <w:rsid w:val="00BA6E71"/>
    <w:rsid w:val="00BA7057"/>
    <w:rsid w:val="00BB0578"/>
    <w:rsid w:val="00BB107D"/>
    <w:rsid w:val="00BB12EA"/>
    <w:rsid w:val="00BB2B48"/>
    <w:rsid w:val="00BB343F"/>
    <w:rsid w:val="00BB4B4D"/>
    <w:rsid w:val="00BB6029"/>
    <w:rsid w:val="00BB662B"/>
    <w:rsid w:val="00BB767E"/>
    <w:rsid w:val="00BC0E1E"/>
    <w:rsid w:val="00BC1044"/>
    <w:rsid w:val="00BC1B2D"/>
    <w:rsid w:val="00BC7067"/>
    <w:rsid w:val="00BC7326"/>
    <w:rsid w:val="00BC79F5"/>
    <w:rsid w:val="00BD0E6C"/>
    <w:rsid w:val="00BD1327"/>
    <w:rsid w:val="00BD1CBF"/>
    <w:rsid w:val="00BD1FEB"/>
    <w:rsid w:val="00BD28F2"/>
    <w:rsid w:val="00BD5A0D"/>
    <w:rsid w:val="00BD5E44"/>
    <w:rsid w:val="00BD634E"/>
    <w:rsid w:val="00BD63AC"/>
    <w:rsid w:val="00BD6984"/>
    <w:rsid w:val="00BD77DA"/>
    <w:rsid w:val="00BD7B12"/>
    <w:rsid w:val="00BD7DD7"/>
    <w:rsid w:val="00BE0D1E"/>
    <w:rsid w:val="00BE16B3"/>
    <w:rsid w:val="00BE6891"/>
    <w:rsid w:val="00BE75D3"/>
    <w:rsid w:val="00BE763A"/>
    <w:rsid w:val="00BE7BB5"/>
    <w:rsid w:val="00BF2C19"/>
    <w:rsid w:val="00BF3FEB"/>
    <w:rsid w:val="00BF5A4C"/>
    <w:rsid w:val="00BF7D4D"/>
    <w:rsid w:val="00BF7E7D"/>
    <w:rsid w:val="00C000A3"/>
    <w:rsid w:val="00C00232"/>
    <w:rsid w:val="00C0763B"/>
    <w:rsid w:val="00C14FF7"/>
    <w:rsid w:val="00C23682"/>
    <w:rsid w:val="00C23DE8"/>
    <w:rsid w:val="00C244F7"/>
    <w:rsid w:val="00C24ADA"/>
    <w:rsid w:val="00C2531D"/>
    <w:rsid w:val="00C27DCD"/>
    <w:rsid w:val="00C303D4"/>
    <w:rsid w:val="00C303E1"/>
    <w:rsid w:val="00C30A71"/>
    <w:rsid w:val="00C30A74"/>
    <w:rsid w:val="00C31793"/>
    <w:rsid w:val="00C325A6"/>
    <w:rsid w:val="00C33763"/>
    <w:rsid w:val="00C34AC7"/>
    <w:rsid w:val="00C35230"/>
    <w:rsid w:val="00C37472"/>
    <w:rsid w:val="00C37666"/>
    <w:rsid w:val="00C377A0"/>
    <w:rsid w:val="00C401E3"/>
    <w:rsid w:val="00C432A2"/>
    <w:rsid w:val="00C43879"/>
    <w:rsid w:val="00C44736"/>
    <w:rsid w:val="00C45C15"/>
    <w:rsid w:val="00C468A9"/>
    <w:rsid w:val="00C51D70"/>
    <w:rsid w:val="00C5341F"/>
    <w:rsid w:val="00C5366C"/>
    <w:rsid w:val="00C56998"/>
    <w:rsid w:val="00C56A00"/>
    <w:rsid w:val="00C57579"/>
    <w:rsid w:val="00C602F8"/>
    <w:rsid w:val="00C6161E"/>
    <w:rsid w:val="00C61948"/>
    <w:rsid w:val="00C62C09"/>
    <w:rsid w:val="00C630C5"/>
    <w:rsid w:val="00C637B2"/>
    <w:rsid w:val="00C63825"/>
    <w:rsid w:val="00C64324"/>
    <w:rsid w:val="00C67B85"/>
    <w:rsid w:val="00C67D8C"/>
    <w:rsid w:val="00C70BAB"/>
    <w:rsid w:val="00C716BF"/>
    <w:rsid w:val="00C7484D"/>
    <w:rsid w:val="00C756DC"/>
    <w:rsid w:val="00C76AFD"/>
    <w:rsid w:val="00C82149"/>
    <w:rsid w:val="00C827FE"/>
    <w:rsid w:val="00C83A32"/>
    <w:rsid w:val="00C858D1"/>
    <w:rsid w:val="00C85F3A"/>
    <w:rsid w:val="00C874E9"/>
    <w:rsid w:val="00C9067A"/>
    <w:rsid w:val="00C90FCF"/>
    <w:rsid w:val="00C917B3"/>
    <w:rsid w:val="00C92687"/>
    <w:rsid w:val="00C92EEA"/>
    <w:rsid w:val="00C95D2D"/>
    <w:rsid w:val="00C97F4A"/>
    <w:rsid w:val="00CA4BF7"/>
    <w:rsid w:val="00CA566F"/>
    <w:rsid w:val="00CA7DD3"/>
    <w:rsid w:val="00CB11B2"/>
    <w:rsid w:val="00CB1459"/>
    <w:rsid w:val="00CB1D56"/>
    <w:rsid w:val="00CB290C"/>
    <w:rsid w:val="00CB5F71"/>
    <w:rsid w:val="00CC11E6"/>
    <w:rsid w:val="00CC295C"/>
    <w:rsid w:val="00CC2DEC"/>
    <w:rsid w:val="00CC7909"/>
    <w:rsid w:val="00CC7CBE"/>
    <w:rsid w:val="00CD171E"/>
    <w:rsid w:val="00CD1EC6"/>
    <w:rsid w:val="00CD4469"/>
    <w:rsid w:val="00CD5809"/>
    <w:rsid w:val="00CD6299"/>
    <w:rsid w:val="00CD7B67"/>
    <w:rsid w:val="00CD7F5E"/>
    <w:rsid w:val="00CE25BC"/>
    <w:rsid w:val="00CE2845"/>
    <w:rsid w:val="00CE52CB"/>
    <w:rsid w:val="00CE678F"/>
    <w:rsid w:val="00CF0CAD"/>
    <w:rsid w:val="00CF2007"/>
    <w:rsid w:val="00CF4FD4"/>
    <w:rsid w:val="00CF61D1"/>
    <w:rsid w:val="00D014DB"/>
    <w:rsid w:val="00D02A3B"/>
    <w:rsid w:val="00D04CCF"/>
    <w:rsid w:val="00D05729"/>
    <w:rsid w:val="00D05D25"/>
    <w:rsid w:val="00D0633A"/>
    <w:rsid w:val="00D12950"/>
    <w:rsid w:val="00D14104"/>
    <w:rsid w:val="00D15E3E"/>
    <w:rsid w:val="00D2033B"/>
    <w:rsid w:val="00D209AA"/>
    <w:rsid w:val="00D20A7E"/>
    <w:rsid w:val="00D20F6B"/>
    <w:rsid w:val="00D21348"/>
    <w:rsid w:val="00D21B4F"/>
    <w:rsid w:val="00D22C6A"/>
    <w:rsid w:val="00D23751"/>
    <w:rsid w:val="00D24056"/>
    <w:rsid w:val="00D24D2C"/>
    <w:rsid w:val="00D24EE6"/>
    <w:rsid w:val="00D3193C"/>
    <w:rsid w:val="00D32F2E"/>
    <w:rsid w:val="00D341D0"/>
    <w:rsid w:val="00D34E08"/>
    <w:rsid w:val="00D429E7"/>
    <w:rsid w:val="00D42A16"/>
    <w:rsid w:val="00D44B6E"/>
    <w:rsid w:val="00D454A8"/>
    <w:rsid w:val="00D50EB5"/>
    <w:rsid w:val="00D52102"/>
    <w:rsid w:val="00D559C8"/>
    <w:rsid w:val="00D55B29"/>
    <w:rsid w:val="00D57869"/>
    <w:rsid w:val="00D579F2"/>
    <w:rsid w:val="00D60B3A"/>
    <w:rsid w:val="00D61350"/>
    <w:rsid w:val="00D61794"/>
    <w:rsid w:val="00D61925"/>
    <w:rsid w:val="00D62E4A"/>
    <w:rsid w:val="00D6319E"/>
    <w:rsid w:val="00D63DAB"/>
    <w:rsid w:val="00D63EE5"/>
    <w:rsid w:val="00D6596F"/>
    <w:rsid w:val="00D66DA2"/>
    <w:rsid w:val="00D703CF"/>
    <w:rsid w:val="00D74DD6"/>
    <w:rsid w:val="00D75AF8"/>
    <w:rsid w:val="00D76BAA"/>
    <w:rsid w:val="00D77C49"/>
    <w:rsid w:val="00D806DF"/>
    <w:rsid w:val="00D86A21"/>
    <w:rsid w:val="00D86D96"/>
    <w:rsid w:val="00D872B3"/>
    <w:rsid w:val="00D877BD"/>
    <w:rsid w:val="00D87D63"/>
    <w:rsid w:val="00D90D23"/>
    <w:rsid w:val="00D92569"/>
    <w:rsid w:val="00D92985"/>
    <w:rsid w:val="00D9299B"/>
    <w:rsid w:val="00D92ED9"/>
    <w:rsid w:val="00D93AF4"/>
    <w:rsid w:val="00D95943"/>
    <w:rsid w:val="00D962F6"/>
    <w:rsid w:val="00DA26C3"/>
    <w:rsid w:val="00DA2B8D"/>
    <w:rsid w:val="00DA43DD"/>
    <w:rsid w:val="00DA76AB"/>
    <w:rsid w:val="00DB023D"/>
    <w:rsid w:val="00DB25FA"/>
    <w:rsid w:val="00DB29E9"/>
    <w:rsid w:val="00DB59BF"/>
    <w:rsid w:val="00DB5AB0"/>
    <w:rsid w:val="00DB5E5F"/>
    <w:rsid w:val="00DB602F"/>
    <w:rsid w:val="00DB695F"/>
    <w:rsid w:val="00DB703B"/>
    <w:rsid w:val="00DC05F5"/>
    <w:rsid w:val="00DC0DC6"/>
    <w:rsid w:val="00DC1DD1"/>
    <w:rsid w:val="00DC27B5"/>
    <w:rsid w:val="00DC2B1D"/>
    <w:rsid w:val="00DC3017"/>
    <w:rsid w:val="00DC50A9"/>
    <w:rsid w:val="00DC6F6E"/>
    <w:rsid w:val="00DC78CC"/>
    <w:rsid w:val="00DD0A7C"/>
    <w:rsid w:val="00DD5E92"/>
    <w:rsid w:val="00DD7A63"/>
    <w:rsid w:val="00DE061E"/>
    <w:rsid w:val="00DE0C62"/>
    <w:rsid w:val="00DE0E05"/>
    <w:rsid w:val="00DE1230"/>
    <w:rsid w:val="00DE1C9E"/>
    <w:rsid w:val="00DE3A34"/>
    <w:rsid w:val="00DE3CA9"/>
    <w:rsid w:val="00DE6F66"/>
    <w:rsid w:val="00DE711D"/>
    <w:rsid w:val="00DE7362"/>
    <w:rsid w:val="00DF3472"/>
    <w:rsid w:val="00DF58CE"/>
    <w:rsid w:val="00DF6DEF"/>
    <w:rsid w:val="00DF73D1"/>
    <w:rsid w:val="00E05985"/>
    <w:rsid w:val="00E066A2"/>
    <w:rsid w:val="00E075B2"/>
    <w:rsid w:val="00E07FDE"/>
    <w:rsid w:val="00E112A0"/>
    <w:rsid w:val="00E11BC6"/>
    <w:rsid w:val="00E131F0"/>
    <w:rsid w:val="00E14999"/>
    <w:rsid w:val="00E15504"/>
    <w:rsid w:val="00E15780"/>
    <w:rsid w:val="00E16465"/>
    <w:rsid w:val="00E166A6"/>
    <w:rsid w:val="00E16999"/>
    <w:rsid w:val="00E17A36"/>
    <w:rsid w:val="00E2113D"/>
    <w:rsid w:val="00E22293"/>
    <w:rsid w:val="00E2240F"/>
    <w:rsid w:val="00E25343"/>
    <w:rsid w:val="00E255B0"/>
    <w:rsid w:val="00E2719B"/>
    <w:rsid w:val="00E273A3"/>
    <w:rsid w:val="00E27439"/>
    <w:rsid w:val="00E278EA"/>
    <w:rsid w:val="00E302AD"/>
    <w:rsid w:val="00E31AAB"/>
    <w:rsid w:val="00E3300B"/>
    <w:rsid w:val="00E336C9"/>
    <w:rsid w:val="00E33F78"/>
    <w:rsid w:val="00E34B75"/>
    <w:rsid w:val="00E34C2F"/>
    <w:rsid w:val="00E35D32"/>
    <w:rsid w:val="00E37547"/>
    <w:rsid w:val="00E40483"/>
    <w:rsid w:val="00E40B27"/>
    <w:rsid w:val="00E41B14"/>
    <w:rsid w:val="00E4300F"/>
    <w:rsid w:val="00E44E28"/>
    <w:rsid w:val="00E4580C"/>
    <w:rsid w:val="00E46C27"/>
    <w:rsid w:val="00E502B9"/>
    <w:rsid w:val="00E5053B"/>
    <w:rsid w:val="00E51132"/>
    <w:rsid w:val="00E545FC"/>
    <w:rsid w:val="00E54B90"/>
    <w:rsid w:val="00E569A8"/>
    <w:rsid w:val="00E56CC3"/>
    <w:rsid w:val="00E60F7F"/>
    <w:rsid w:val="00E611BC"/>
    <w:rsid w:val="00E65EA4"/>
    <w:rsid w:val="00E667A8"/>
    <w:rsid w:val="00E67D86"/>
    <w:rsid w:val="00E70604"/>
    <w:rsid w:val="00E72086"/>
    <w:rsid w:val="00E732C0"/>
    <w:rsid w:val="00E73392"/>
    <w:rsid w:val="00E73DED"/>
    <w:rsid w:val="00E747FB"/>
    <w:rsid w:val="00E7539D"/>
    <w:rsid w:val="00E76D3C"/>
    <w:rsid w:val="00E80585"/>
    <w:rsid w:val="00E8074F"/>
    <w:rsid w:val="00E8211C"/>
    <w:rsid w:val="00E8236A"/>
    <w:rsid w:val="00E85450"/>
    <w:rsid w:val="00E85DE7"/>
    <w:rsid w:val="00E8700B"/>
    <w:rsid w:val="00E93DE5"/>
    <w:rsid w:val="00E95021"/>
    <w:rsid w:val="00E96A41"/>
    <w:rsid w:val="00E970EB"/>
    <w:rsid w:val="00E97D5A"/>
    <w:rsid w:val="00EA14C8"/>
    <w:rsid w:val="00EA309B"/>
    <w:rsid w:val="00EA4D3C"/>
    <w:rsid w:val="00EA5090"/>
    <w:rsid w:val="00EA5667"/>
    <w:rsid w:val="00EA71B5"/>
    <w:rsid w:val="00EA7313"/>
    <w:rsid w:val="00EB038D"/>
    <w:rsid w:val="00EB0F76"/>
    <w:rsid w:val="00EB1F16"/>
    <w:rsid w:val="00EB2E08"/>
    <w:rsid w:val="00EB3BCA"/>
    <w:rsid w:val="00EB52A4"/>
    <w:rsid w:val="00EB64AE"/>
    <w:rsid w:val="00EB66A9"/>
    <w:rsid w:val="00EC04C9"/>
    <w:rsid w:val="00EC2C98"/>
    <w:rsid w:val="00EC3617"/>
    <w:rsid w:val="00EC3A94"/>
    <w:rsid w:val="00EC72CE"/>
    <w:rsid w:val="00EC763E"/>
    <w:rsid w:val="00ED0C2D"/>
    <w:rsid w:val="00ED144B"/>
    <w:rsid w:val="00ED1BD5"/>
    <w:rsid w:val="00ED39C4"/>
    <w:rsid w:val="00ED4863"/>
    <w:rsid w:val="00EE1583"/>
    <w:rsid w:val="00EE2C80"/>
    <w:rsid w:val="00EE4373"/>
    <w:rsid w:val="00EE5193"/>
    <w:rsid w:val="00EE5C59"/>
    <w:rsid w:val="00EF0636"/>
    <w:rsid w:val="00EF08FC"/>
    <w:rsid w:val="00EF1185"/>
    <w:rsid w:val="00EF1392"/>
    <w:rsid w:val="00EF2DB5"/>
    <w:rsid w:val="00EF3F87"/>
    <w:rsid w:val="00EF4655"/>
    <w:rsid w:val="00EF6A2C"/>
    <w:rsid w:val="00EF714B"/>
    <w:rsid w:val="00EF75E4"/>
    <w:rsid w:val="00EF7B8D"/>
    <w:rsid w:val="00F05016"/>
    <w:rsid w:val="00F051A0"/>
    <w:rsid w:val="00F10DD3"/>
    <w:rsid w:val="00F11412"/>
    <w:rsid w:val="00F114FA"/>
    <w:rsid w:val="00F12E16"/>
    <w:rsid w:val="00F12E5C"/>
    <w:rsid w:val="00F13B8B"/>
    <w:rsid w:val="00F15BB3"/>
    <w:rsid w:val="00F16BFE"/>
    <w:rsid w:val="00F16DB8"/>
    <w:rsid w:val="00F16E2F"/>
    <w:rsid w:val="00F25D80"/>
    <w:rsid w:val="00F30058"/>
    <w:rsid w:val="00F30234"/>
    <w:rsid w:val="00F3080D"/>
    <w:rsid w:val="00F30960"/>
    <w:rsid w:val="00F32104"/>
    <w:rsid w:val="00F32654"/>
    <w:rsid w:val="00F329DA"/>
    <w:rsid w:val="00F34D59"/>
    <w:rsid w:val="00F350E4"/>
    <w:rsid w:val="00F36AAD"/>
    <w:rsid w:val="00F41797"/>
    <w:rsid w:val="00F41861"/>
    <w:rsid w:val="00F420A0"/>
    <w:rsid w:val="00F44145"/>
    <w:rsid w:val="00F442F1"/>
    <w:rsid w:val="00F4497A"/>
    <w:rsid w:val="00F45370"/>
    <w:rsid w:val="00F45A41"/>
    <w:rsid w:val="00F4621B"/>
    <w:rsid w:val="00F475C3"/>
    <w:rsid w:val="00F47636"/>
    <w:rsid w:val="00F47C01"/>
    <w:rsid w:val="00F516B6"/>
    <w:rsid w:val="00F51EDE"/>
    <w:rsid w:val="00F52DE0"/>
    <w:rsid w:val="00F54B97"/>
    <w:rsid w:val="00F56A44"/>
    <w:rsid w:val="00F60398"/>
    <w:rsid w:val="00F612A1"/>
    <w:rsid w:val="00F626E2"/>
    <w:rsid w:val="00F62E21"/>
    <w:rsid w:val="00F63193"/>
    <w:rsid w:val="00F63F51"/>
    <w:rsid w:val="00F65908"/>
    <w:rsid w:val="00F65CB2"/>
    <w:rsid w:val="00F6633D"/>
    <w:rsid w:val="00F729A1"/>
    <w:rsid w:val="00F76549"/>
    <w:rsid w:val="00F76C26"/>
    <w:rsid w:val="00F807A7"/>
    <w:rsid w:val="00F8245C"/>
    <w:rsid w:val="00F83067"/>
    <w:rsid w:val="00F83804"/>
    <w:rsid w:val="00F86C7E"/>
    <w:rsid w:val="00F8718A"/>
    <w:rsid w:val="00F90D47"/>
    <w:rsid w:val="00F91987"/>
    <w:rsid w:val="00F91B62"/>
    <w:rsid w:val="00F927B6"/>
    <w:rsid w:val="00F92B9D"/>
    <w:rsid w:val="00F93736"/>
    <w:rsid w:val="00F95EAB"/>
    <w:rsid w:val="00F9601F"/>
    <w:rsid w:val="00F97611"/>
    <w:rsid w:val="00FA0479"/>
    <w:rsid w:val="00FA1AF5"/>
    <w:rsid w:val="00FA5132"/>
    <w:rsid w:val="00FB09C4"/>
    <w:rsid w:val="00FB14F1"/>
    <w:rsid w:val="00FB2C00"/>
    <w:rsid w:val="00FB442A"/>
    <w:rsid w:val="00FB6577"/>
    <w:rsid w:val="00FC005B"/>
    <w:rsid w:val="00FC0278"/>
    <w:rsid w:val="00FC0538"/>
    <w:rsid w:val="00FD0976"/>
    <w:rsid w:val="00FD5F89"/>
    <w:rsid w:val="00FD656B"/>
    <w:rsid w:val="00FE0043"/>
    <w:rsid w:val="00FE1015"/>
    <w:rsid w:val="00FE3800"/>
    <w:rsid w:val="00FE781F"/>
    <w:rsid w:val="00FF039E"/>
    <w:rsid w:val="00FF06C6"/>
    <w:rsid w:val="00FF497E"/>
    <w:rsid w:val="00FF4F2F"/>
    <w:rsid w:val="00FF5CB3"/>
    <w:rsid w:val="00FF6610"/>
    <w:rsid w:val="00F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CEC560"/>
  <w15:chartTrackingRefBased/>
  <w15:docId w15:val="{08CB4646-E6AF-427F-BC82-2A98781A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471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50262E"/>
    <w:pPr>
      <w:keepNext/>
      <w:keepLines/>
      <w:bidi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299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02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62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 w:bidi="ar-SA"/>
    </w:rPr>
  </w:style>
  <w:style w:type="paragraph" w:styleId="ListParagraph">
    <w:name w:val="List Paragraph"/>
    <w:basedOn w:val="Normal"/>
    <w:uiPriority w:val="34"/>
    <w:qFormat/>
    <w:rsid w:val="00581C6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81C6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5B5017"/>
    <w:rPr>
      <w:i/>
      <w:iCs/>
    </w:rPr>
  </w:style>
  <w:style w:type="paragraph" w:customStyle="1" w:styleId="bulletindent1">
    <w:name w:val="bulletindent1"/>
    <w:basedOn w:val="Normal"/>
    <w:rsid w:val="005F4A7D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glyph">
    <w:name w:val="glyph"/>
    <w:basedOn w:val="DefaultParagraphFont"/>
    <w:rsid w:val="005F4A7D"/>
  </w:style>
  <w:style w:type="paragraph" w:customStyle="1" w:styleId="headinganchor">
    <w:name w:val="headinganchor"/>
    <w:basedOn w:val="Normal"/>
    <w:rsid w:val="00990A1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8C4DF6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C4DF6"/>
    <w:rPr>
      <w:b/>
      <w:bCs/>
    </w:rPr>
  </w:style>
  <w:style w:type="character" w:customStyle="1" w:styleId="comp">
    <w:name w:val="comp"/>
    <w:basedOn w:val="DefaultParagraphFont"/>
    <w:rsid w:val="00D559C8"/>
  </w:style>
  <w:style w:type="character" w:customStyle="1" w:styleId="linkwrapper">
    <w:name w:val="link__wrapper"/>
    <w:basedOn w:val="DefaultParagraphFont"/>
    <w:rsid w:val="00D559C8"/>
  </w:style>
  <w:style w:type="character" w:customStyle="1" w:styleId="Heading3Char">
    <w:name w:val="Heading 3 Char"/>
    <w:basedOn w:val="DefaultParagraphFont"/>
    <w:link w:val="Heading3"/>
    <w:uiPriority w:val="9"/>
    <w:semiHidden/>
    <w:rsid w:val="0053602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929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6Colorful-Accent3">
    <w:name w:val="Grid Table 6 Colorful Accent 3"/>
    <w:basedOn w:val="TableNormal"/>
    <w:uiPriority w:val="51"/>
    <w:rsid w:val="001E533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B5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5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5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59BF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9BF"/>
    <w:rPr>
      <w:rFonts w:ascii="Tahoma" w:hAnsi="Tahoma" w:cs="Tahom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C27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27B5"/>
  </w:style>
  <w:style w:type="paragraph" w:styleId="Footer">
    <w:name w:val="footer"/>
    <w:basedOn w:val="Normal"/>
    <w:link w:val="FooterChar"/>
    <w:uiPriority w:val="99"/>
    <w:unhideWhenUsed/>
    <w:rsid w:val="00DC27B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27B5"/>
  </w:style>
  <w:style w:type="table" w:styleId="TableGrid">
    <w:name w:val="Table Grid"/>
    <w:basedOn w:val="TableNormal"/>
    <w:uiPriority w:val="39"/>
    <w:rsid w:val="002F3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DefaultParagraphFont"/>
    <w:rsid w:val="00F10DD3"/>
  </w:style>
  <w:style w:type="character" w:customStyle="1" w:styleId="sr-only">
    <w:name w:val="sr-only"/>
    <w:basedOn w:val="DefaultParagraphFont"/>
    <w:rsid w:val="00F10DD3"/>
  </w:style>
  <w:style w:type="character" w:customStyle="1" w:styleId="text">
    <w:name w:val="text"/>
    <w:basedOn w:val="DefaultParagraphFont"/>
    <w:rsid w:val="00F10DD3"/>
  </w:style>
  <w:style w:type="paragraph" w:styleId="TOCHeading">
    <w:name w:val="TOC Heading"/>
    <w:basedOn w:val="Heading1"/>
    <w:next w:val="Normal"/>
    <w:uiPriority w:val="39"/>
    <w:unhideWhenUsed/>
    <w:qFormat/>
    <w:rsid w:val="0004663D"/>
    <w:pPr>
      <w:spacing w:line="259" w:lineRule="auto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F5C90"/>
    <w:pPr>
      <w:tabs>
        <w:tab w:val="right" w:leader="dot" w:pos="8296"/>
      </w:tabs>
      <w:bidi w:val="0"/>
      <w:spacing w:after="100" w:line="240" w:lineRule="auto"/>
    </w:pPr>
    <w:rPr>
      <w:rFonts w:ascii="Times New Roman" w:eastAsia="SimSun" w:hAnsi="Times New Roman" w:cs="Times New Roman"/>
      <w:sz w:val="24"/>
      <w:szCs w:val="24"/>
      <w:lang w:eastAsia="zh-CN" w:bidi="ar-SA"/>
    </w:rPr>
  </w:style>
  <w:style w:type="paragraph" w:styleId="TOC2">
    <w:name w:val="toc 2"/>
    <w:basedOn w:val="Normal"/>
    <w:next w:val="Normal"/>
    <w:autoRedefine/>
    <w:uiPriority w:val="39"/>
    <w:unhideWhenUsed/>
    <w:rsid w:val="004D4053"/>
    <w:pPr>
      <w:spacing w:after="100"/>
      <w:ind w:left="220"/>
    </w:pPr>
  </w:style>
  <w:style w:type="paragraph" w:styleId="Revision">
    <w:name w:val="Revision"/>
    <w:hidden/>
    <w:uiPriority w:val="99"/>
    <w:semiHidden/>
    <w:rsid w:val="004A0D9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8643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2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8143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8" w:color="DADADA"/>
                  </w:divBdr>
                  <w:divsChild>
                    <w:div w:id="1202743479">
                      <w:marLeft w:val="30"/>
                      <w:marRight w:val="-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3875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8" w:color="DADADA"/>
                  </w:divBdr>
                  <w:divsChild>
                    <w:div w:id="159443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037244">
                          <w:marLeft w:val="30"/>
                          <w:marRight w:val="-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4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8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6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6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33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36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1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51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5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034416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301310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854073">
          <w:marLeft w:val="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1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5B8100-F67C-436B-AF20-7D3055D735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062</TotalTime>
  <Pages>2</Pages>
  <Words>457</Words>
  <Characters>2608</Characters>
  <Application>Microsoft Office Word</Application>
  <DocSecurity>0</DocSecurity>
  <Lines>21</Lines>
  <Paragraphs>6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_hamou@walla.co.il</dc:creator>
  <cp:keywords/>
  <dc:description/>
  <cp:lastModifiedBy>יותם כבירי</cp:lastModifiedBy>
  <cp:revision>1883</cp:revision>
  <dcterms:created xsi:type="dcterms:W3CDTF">2020-12-20T08:02:00Z</dcterms:created>
  <dcterms:modified xsi:type="dcterms:W3CDTF">2022-12-17T15:46:00Z</dcterms:modified>
</cp:coreProperties>
</file>